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BE0852" w14:textId="77777777" w:rsidR="003D6F71" w:rsidRPr="009F77F4" w:rsidRDefault="003D6F71" w:rsidP="003D6F71">
      <w:pPr>
        <w:spacing w:after="120" w:line="240" w:lineRule="auto"/>
        <w:ind w:left="567" w:right="706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S6 </w:t>
      </w:r>
      <w:r w:rsidRPr="009F77F4">
        <w:rPr>
          <w:rFonts w:ascii="Arial" w:hAnsi="Arial" w:cs="Arial"/>
          <w:b/>
          <w:lang w:val="en-US"/>
        </w:rPr>
        <w:t>Table.</w:t>
      </w:r>
      <w:r w:rsidRPr="009F77F4">
        <w:rPr>
          <w:rFonts w:ascii="Arial" w:hAnsi="Arial" w:cs="Arial"/>
          <w:lang w:val="en-US"/>
        </w:rPr>
        <w:t xml:space="preserve"> Characteristics at transplantation according to the induction therapy in center E.</w:t>
      </w:r>
    </w:p>
    <w:tbl>
      <w:tblPr>
        <w:tblStyle w:val="TableGrid"/>
        <w:tblW w:w="796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28" w:type="dxa"/>
        </w:tblCellMar>
        <w:tblLook w:val="04A0" w:firstRow="1" w:lastRow="0" w:firstColumn="1" w:lastColumn="0" w:noHBand="0" w:noVBand="1"/>
      </w:tblPr>
      <w:tblGrid>
        <w:gridCol w:w="3828"/>
        <w:gridCol w:w="549"/>
        <w:gridCol w:w="665"/>
        <w:gridCol w:w="673"/>
        <w:gridCol w:w="572"/>
        <w:gridCol w:w="660"/>
        <w:gridCol w:w="1019"/>
      </w:tblGrid>
      <w:tr w:rsidR="003D6F71" w:rsidRPr="009F77F4" w14:paraId="6E14D447" w14:textId="77777777" w:rsidTr="00650CAC">
        <w:trPr>
          <w:tblHeader/>
          <w:jc w:val="center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520C00" w14:textId="77777777" w:rsidR="003D6F71" w:rsidRPr="009F77F4" w:rsidRDefault="003D6F71" w:rsidP="00650CA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b/>
                <w:sz w:val="20"/>
                <w:szCs w:val="20"/>
                <w:lang w:val="en-US"/>
              </w:rPr>
              <w:t>Center E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2A35084" w14:textId="77777777" w:rsidR="003D6F71" w:rsidRPr="009F77F4" w:rsidRDefault="003D6F71" w:rsidP="00650CA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549CCF" w14:textId="77777777" w:rsidR="003D6F71" w:rsidRPr="009F77F4" w:rsidRDefault="003D6F71" w:rsidP="00650CA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b/>
                <w:sz w:val="20"/>
                <w:szCs w:val="20"/>
                <w:lang w:val="en-US"/>
              </w:rPr>
              <w:t>ATG</w:t>
            </w:r>
          </w:p>
          <w:p w14:paraId="3F10AEA1" w14:textId="77777777" w:rsidR="003D6F71" w:rsidRPr="009F77F4" w:rsidRDefault="003D6F71" w:rsidP="00650CA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b/>
                <w:sz w:val="20"/>
                <w:szCs w:val="20"/>
                <w:lang w:val="en-US"/>
              </w:rPr>
              <w:t>(n=428)</w:t>
            </w:r>
          </w:p>
        </w:tc>
        <w:tc>
          <w:tcPr>
            <w:tcW w:w="123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083305" w14:textId="77777777" w:rsidR="003D6F71" w:rsidRPr="009F77F4" w:rsidRDefault="003D6F71" w:rsidP="00650CA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b/>
                <w:sz w:val="20"/>
                <w:szCs w:val="20"/>
                <w:lang w:val="en-US"/>
              </w:rPr>
              <w:t>BSX</w:t>
            </w:r>
          </w:p>
          <w:p w14:paraId="1B9A5389" w14:textId="77777777" w:rsidR="003D6F71" w:rsidRPr="009F77F4" w:rsidRDefault="003D6F71" w:rsidP="00650CA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b/>
                <w:sz w:val="20"/>
                <w:szCs w:val="20"/>
                <w:lang w:val="en-US"/>
              </w:rPr>
              <w:t>(n=617)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A83670B" w14:textId="77777777" w:rsidR="003D6F71" w:rsidRPr="009F77F4" w:rsidRDefault="003D6F71" w:rsidP="00650CA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3D6F71" w:rsidRPr="009F77F4" w14:paraId="339A73E4" w14:textId="77777777" w:rsidTr="00650CAC">
        <w:trPr>
          <w:jc w:val="center"/>
        </w:trPr>
        <w:tc>
          <w:tcPr>
            <w:tcW w:w="3828" w:type="dxa"/>
            <w:tcBorders>
              <w:right w:val="single" w:sz="4" w:space="0" w:color="auto"/>
            </w:tcBorders>
          </w:tcPr>
          <w:p w14:paraId="3020AC58" w14:textId="77777777" w:rsidR="003D6F71" w:rsidRPr="009F77F4" w:rsidRDefault="003D6F71" w:rsidP="00650CA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b/>
                <w:sz w:val="20"/>
                <w:szCs w:val="20"/>
                <w:lang w:val="en-US"/>
              </w:rPr>
              <w:t>Recipient characteristics</w:t>
            </w:r>
          </w:p>
        </w:tc>
        <w:tc>
          <w:tcPr>
            <w:tcW w:w="549" w:type="dxa"/>
            <w:tcBorders>
              <w:left w:val="single" w:sz="4" w:space="0" w:color="auto"/>
            </w:tcBorders>
            <w:vAlign w:val="bottom"/>
          </w:tcPr>
          <w:p w14:paraId="70806BE1" w14:textId="77777777" w:rsidR="003D6F71" w:rsidRPr="009F77F4" w:rsidRDefault="003D6F71" w:rsidP="00650CAC">
            <w:pPr>
              <w:tabs>
                <w:tab w:val="decimal" w:pos="28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5" w:type="dxa"/>
            <w:vAlign w:val="bottom"/>
          </w:tcPr>
          <w:p w14:paraId="09B7949F" w14:textId="77777777" w:rsidR="003D6F71" w:rsidRPr="009F77F4" w:rsidRDefault="003D6F7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3" w:type="dxa"/>
            <w:vAlign w:val="bottom"/>
          </w:tcPr>
          <w:p w14:paraId="62CD513B" w14:textId="77777777" w:rsidR="003D6F71" w:rsidRPr="009F77F4" w:rsidRDefault="003D6F71" w:rsidP="00650C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2" w:type="dxa"/>
            <w:vAlign w:val="bottom"/>
          </w:tcPr>
          <w:p w14:paraId="79B22A7C" w14:textId="77777777" w:rsidR="003D6F71" w:rsidRPr="009F77F4" w:rsidRDefault="003D6F7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right w:val="single" w:sz="4" w:space="0" w:color="auto"/>
            </w:tcBorders>
            <w:vAlign w:val="bottom"/>
          </w:tcPr>
          <w:p w14:paraId="4314C006" w14:textId="77777777" w:rsidR="003D6F71" w:rsidRPr="009F77F4" w:rsidRDefault="003D6F71" w:rsidP="00650C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9" w:type="dxa"/>
            <w:tcBorders>
              <w:left w:val="single" w:sz="4" w:space="0" w:color="auto"/>
            </w:tcBorders>
            <w:vAlign w:val="bottom"/>
          </w:tcPr>
          <w:p w14:paraId="0E176C17" w14:textId="77777777" w:rsidR="003D6F71" w:rsidRPr="009F77F4" w:rsidRDefault="003D6F71" w:rsidP="00650CAC">
            <w:pPr>
              <w:tabs>
                <w:tab w:val="decimal" w:pos="374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D6F71" w:rsidRPr="009F77F4" w14:paraId="622F58A8" w14:textId="77777777" w:rsidTr="00650CAC">
        <w:trPr>
          <w:jc w:val="center"/>
        </w:trPr>
        <w:tc>
          <w:tcPr>
            <w:tcW w:w="3828" w:type="dxa"/>
            <w:tcBorders>
              <w:right w:val="single" w:sz="4" w:space="0" w:color="auto"/>
            </w:tcBorders>
          </w:tcPr>
          <w:p w14:paraId="475CBAE2" w14:textId="77777777" w:rsidR="003D6F71" w:rsidRPr="009F77F4" w:rsidRDefault="003D6F71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 xml:space="preserve">Recipient ag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year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549" w:type="dxa"/>
            <w:tcBorders>
              <w:left w:val="single" w:sz="4" w:space="0" w:color="auto"/>
            </w:tcBorders>
            <w:vAlign w:val="bottom"/>
          </w:tcPr>
          <w:p w14:paraId="4B7A4DC3" w14:textId="77777777" w:rsidR="003D6F71" w:rsidRPr="009F77F4" w:rsidRDefault="003D6F71" w:rsidP="00650CAC">
            <w:pPr>
              <w:tabs>
                <w:tab w:val="decimal" w:pos="280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65" w:type="dxa"/>
            <w:vAlign w:val="bottom"/>
          </w:tcPr>
          <w:p w14:paraId="2E060DA1" w14:textId="77777777" w:rsidR="003D6F71" w:rsidRPr="009F77F4" w:rsidRDefault="003D6F7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48.8</w:t>
            </w:r>
          </w:p>
        </w:tc>
        <w:tc>
          <w:tcPr>
            <w:tcW w:w="673" w:type="dxa"/>
            <w:vAlign w:val="bottom"/>
          </w:tcPr>
          <w:p w14:paraId="3945A085" w14:textId="77777777" w:rsidR="003D6F71" w:rsidRPr="009F77F4" w:rsidRDefault="003D6F7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4.1)</w:t>
            </w:r>
          </w:p>
        </w:tc>
        <w:tc>
          <w:tcPr>
            <w:tcW w:w="572" w:type="dxa"/>
            <w:vAlign w:val="bottom"/>
          </w:tcPr>
          <w:p w14:paraId="3F2BEFA6" w14:textId="77777777" w:rsidR="003D6F71" w:rsidRPr="009F77F4" w:rsidRDefault="003D6F7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51.8</w:t>
            </w:r>
          </w:p>
        </w:tc>
        <w:tc>
          <w:tcPr>
            <w:tcW w:w="660" w:type="dxa"/>
            <w:tcBorders>
              <w:right w:val="single" w:sz="4" w:space="0" w:color="auto"/>
            </w:tcBorders>
            <w:vAlign w:val="bottom"/>
          </w:tcPr>
          <w:p w14:paraId="13958B46" w14:textId="77777777" w:rsidR="003D6F71" w:rsidRPr="009F77F4" w:rsidRDefault="003D6F7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5.2)</w:t>
            </w:r>
          </w:p>
        </w:tc>
        <w:tc>
          <w:tcPr>
            <w:tcW w:w="1019" w:type="dxa"/>
            <w:tcBorders>
              <w:left w:val="single" w:sz="4" w:space="0" w:color="auto"/>
            </w:tcBorders>
            <w:vAlign w:val="bottom"/>
          </w:tcPr>
          <w:p w14:paraId="6B0CB958" w14:textId="77777777" w:rsidR="003D6F71" w:rsidRPr="009F77F4" w:rsidRDefault="003D6F71" w:rsidP="00650CAC">
            <w:pPr>
              <w:tabs>
                <w:tab w:val="decimal" w:pos="368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3D6F71" w:rsidRPr="009F77F4" w14:paraId="46E89CDC" w14:textId="77777777" w:rsidTr="00650CAC">
        <w:trPr>
          <w:jc w:val="center"/>
        </w:trPr>
        <w:tc>
          <w:tcPr>
            <w:tcW w:w="3828" w:type="dxa"/>
            <w:tcBorders>
              <w:right w:val="single" w:sz="4" w:space="0" w:color="auto"/>
            </w:tcBorders>
          </w:tcPr>
          <w:p w14:paraId="4D691041" w14:textId="77777777" w:rsidR="003D6F71" w:rsidRPr="009F77F4" w:rsidRDefault="003D6F71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Male recipient</w:t>
            </w:r>
          </w:p>
        </w:tc>
        <w:tc>
          <w:tcPr>
            <w:tcW w:w="549" w:type="dxa"/>
            <w:tcBorders>
              <w:left w:val="single" w:sz="4" w:space="0" w:color="auto"/>
            </w:tcBorders>
            <w:vAlign w:val="bottom"/>
          </w:tcPr>
          <w:p w14:paraId="52A164AE" w14:textId="77777777" w:rsidR="003D6F71" w:rsidRPr="009F77F4" w:rsidRDefault="003D6F71" w:rsidP="00650CAC">
            <w:pPr>
              <w:tabs>
                <w:tab w:val="decimal" w:pos="280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65" w:type="dxa"/>
            <w:vAlign w:val="bottom"/>
          </w:tcPr>
          <w:p w14:paraId="14A0439A" w14:textId="77777777" w:rsidR="003D6F71" w:rsidRPr="009F77F4" w:rsidRDefault="003D6F7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248</w:t>
            </w:r>
          </w:p>
        </w:tc>
        <w:tc>
          <w:tcPr>
            <w:tcW w:w="673" w:type="dxa"/>
            <w:vAlign w:val="bottom"/>
          </w:tcPr>
          <w:p w14:paraId="634E1CFF" w14:textId="77777777" w:rsidR="003D6F71" w:rsidRPr="009F77F4" w:rsidRDefault="003D6F7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57.9)</w:t>
            </w:r>
          </w:p>
        </w:tc>
        <w:tc>
          <w:tcPr>
            <w:tcW w:w="572" w:type="dxa"/>
            <w:vAlign w:val="bottom"/>
          </w:tcPr>
          <w:p w14:paraId="46BB495D" w14:textId="77777777" w:rsidR="003D6F71" w:rsidRPr="009F77F4" w:rsidRDefault="003D6F7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411</w:t>
            </w:r>
          </w:p>
        </w:tc>
        <w:tc>
          <w:tcPr>
            <w:tcW w:w="660" w:type="dxa"/>
            <w:tcBorders>
              <w:right w:val="single" w:sz="4" w:space="0" w:color="auto"/>
            </w:tcBorders>
            <w:vAlign w:val="bottom"/>
          </w:tcPr>
          <w:p w14:paraId="19FA4FC0" w14:textId="77777777" w:rsidR="003D6F71" w:rsidRPr="009F77F4" w:rsidRDefault="003D6F7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66.6)</w:t>
            </w:r>
          </w:p>
        </w:tc>
        <w:tc>
          <w:tcPr>
            <w:tcW w:w="1019" w:type="dxa"/>
            <w:tcBorders>
              <w:left w:val="single" w:sz="4" w:space="0" w:color="auto"/>
            </w:tcBorders>
            <w:vAlign w:val="bottom"/>
          </w:tcPr>
          <w:p w14:paraId="32D23FDC" w14:textId="77777777" w:rsidR="003D6F71" w:rsidRPr="009F77F4" w:rsidRDefault="003D6F71" w:rsidP="00650CAC">
            <w:pPr>
              <w:tabs>
                <w:tab w:val="decimal" w:pos="368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</w:tr>
      <w:tr w:rsidR="003D6F71" w:rsidRPr="009F77F4" w14:paraId="77F1A18D" w14:textId="77777777" w:rsidTr="00650CAC">
        <w:trPr>
          <w:jc w:val="center"/>
        </w:trPr>
        <w:tc>
          <w:tcPr>
            <w:tcW w:w="3828" w:type="dxa"/>
            <w:tcBorders>
              <w:right w:val="single" w:sz="4" w:space="0" w:color="auto"/>
            </w:tcBorders>
          </w:tcPr>
          <w:p w14:paraId="64D677C4" w14:textId="77777777" w:rsidR="003D6F71" w:rsidRPr="009F77F4" w:rsidRDefault="003D6F71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Recipient BMI ≥ 30 kg/m²</w:t>
            </w:r>
          </w:p>
        </w:tc>
        <w:tc>
          <w:tcPr>
            <w:tcW w:w="549" w:type="dxa"/>
            <w:tcBorders>
              <w:left w:val="single" w:sz="4" w:space="0" w:color="auto"/>
            </w:tcBorders>
            <w:vAlign w:val="bottom"/>
          </w:tcPr>
          <w:p w14:paraId="12BD7DDC" w14:textId="77777777" w:rsidR="003D6F71" w:rsidRPr="009F77F4" w:rsidRDefault="003D6F71" w:rsidP="00650CAC">
            <w:pPr>
              <w:tabs>
                <w:tab w:val="decimal" w:pos="2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65" w:type="dxa"/>
            <w:vAlign w:val="bottom"/>
          </w:tcPr>
          <w:p w14:paraId="0A922ABB" w14:textId="77777777" w:rsidR="003D6F71" w:rsidRPr="009F77F4" w:rsidRDefault="003D6F7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673" w:type="dxa"/>
            <w:vAlign w:val="bottom"/>
          </w:tcPr>
          <w:p w14:paraId="247DF830" w14:textId="77777777" w:rsidR="003D6F71" w:rsidRPr="009F77F4" w:rsidRDefault="003D6F7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5.2)</w:t>
            </w:r>
          </w:p>
        </w:tc>
        <w:tc>
          <w:tcPr>
            <w:tcW w:w="572" w:type="dxa"/>
            <w:vAlign w:val="bottom"/>
          </w:tcPr>
          <w:p w14:paraId="0FA72261" w14:textId="77777777" w:rsidR="003D6F71" w:rsidRPr="009F77F4" w:rsidRDefault="003D6F7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660" w:type="dxa"/>
            <w:tcBorders>
              <w:right w:val="single" w:sz="4" w:space="0" w:color="auto"/>
            </w:tcBorders>
            <w:vAlign w:val="bottom"/>
          </w:tcPr>
          <w:p w14:paraId="19DEAE05" w14:textId="77777777" w:rsidR="003D6F71" w:rsidRPr="009F77F4" w:rsidRDefault="003D6F7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2.5)</w:t>
            </w:r>
          </w:p>
        </w:tc>
        <w:tc>
          <w:tcPr>
            <w:tcW w:w="1019" w:type="dxa"/>
            <w:tcBorders>
              <w:left w:val="single" w:sz="4" w:space="0" w:color="auto"/>
            </w:tcBorders>
            <w:vAlign w:val="bottom"/>
          </w:tcPr>
          <w:p w14:paraId="0EC6B3EF" w14:textId="77777777" w:rsidR="003D6F71" w:rsidRPr="009F77F4" w:rsidRDefault="003D6F71" w:rsidP="00650CAC">
            <w:pPr>
              <w:tabs>
                <w:tab w:val="decimal" w:pos="368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.207</w:t>
            </w:r>
          </w:p>
        </w:tc>
      </w:tr>
      <w:tr w:rsidR="003D6F71" w:rsidRPr="009F77F4" w14:paraId="2A1CB1F6" w14:textId="77777777" w:rsidTr="00650CAC">
        <w:trPr>
          <w:jc w:val="center"/>
        </w:trPr>
        <w:tc>
          <w:tcPr>
            <w:tcW w:w="3828" w:type="dxa"/>
            <w:tcBorders>
              <w:right w:val="single" w:sz="4" w:space="0" w:color="auto"/>
            </w:tcBorders>
          </w:tcPr>
          <w:p w14:paraId="0BCF943D" w14:textId="77777777" w:rsidR="003D6F71" w:rsidRPr="009F77F4" w:rsidRDefault="003D6F71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Diabetes history</w:t>
            </w:r>
          </w:p>
        </w:tc>
        <w:tc>
          <w:tcPr>
            <w:tcW w:w="549" w:type="dxa"/>
            <w:tcBorders>
              <w:left w:val="single" w:sz="4" w:space="0" w:color="auto"/>
            </w:tcBorders>
            <w:vAlign w:val="bottom"/>
          </w:tcPr>
          <w:p w14:paraId="35769EEF" w14:textId="77777777" w:rsidR="003D6F71" w:rsidRPr="009F77F4" w:rsidRDefault="003D6F71" w:rsidP="00650CAC">
            <w:pPr>
              <w:tabs>
                <w:tab w:val="decimal" w:pos="280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65" w:type="dxa"/>
            <w:vAlign w:val="bottom"/>
          </w:tcPr>
          <w:p w14:paraId="22BC0833" w14:textId="77777777" w:rsidR="003D6F71" w:rsidRPr="009F77F4" w:rsidRDefault="003D6F7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673" w:type="dxa"/>
            <w:vAlign w:val="bottom"/>
          </w:tcPr>
          <w:p w14:paraId="22934A0C" w14:textId="77777777" w:rsidR="003D6F71" w:rsidRPr="009F77F4" w:rsidRDefault="003D6F7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7.1)</w:t>
            </w:r>
          </w:p>
        </w:tc>
        <w:tc>
          <w:tcPr>
            <w:tcW w:w="572" w:type="dxa"/>
            <w:vAlign w:val="bottom"/>
          </w:tcPr>
          <w:p w14:paraId="078C66B6" w14:textId="77777777" w:rsidR="003D6F71" w:rsidRPr="009F77F4" w:rsidRDefault="003D6F7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660" w:type="dxa"/>
            <w:tcBorders>
              <w:right w:val="single" w:sz="4" w:space="0" w:color="auto"/>
            </w:tcBorders>
            <w:vAlign w:val="bottom"/>
          </w:tcPr>
          <w:p w14:paraId="304CF802" w14:textId="77777777" w:rsidR="003D6F71" w:rsidRPr="009F77F4" w:rsidRDefault="003D6F7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9.4)</w:t>
            </w:r>
          </w:p>
        </w:tc>
        <w:tc>
          <w:tcPr>
            <w:tcW w:w="1019" w:type="dxa"/>
            <w:tcBorders>
              <w:left w:val="single" w:sz="4" w:space="0" w:color="auto"/>
            </w:tcBorders>
            <w:vAlign w:val="bottom"/>
          </w:tcPr>
          <w:p w14:paraId="13D33ECB" w14:textId="77777777" w:rsidR="003D6F71" w:rsidRPr="009F77F4" w:rsidRDefault="003D6F71" w:rsidP="00650CAC">
            <w:pPr>
              <w:tabs>
                <w:tab w:val="decimal" w:pos="368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.327</w:t>
            </w:r>
          </w:p>
        </w:tc>
      </w:tr>
      <w:tr w:rsidR="003D6F71" w:rsidRPr="009F77F4" w14:paraId="1AF85EE8" w14:textId="77777777" w:rsidTr="00650CAC">
        <w:trPr>
          <w:jc w:val="center"/>
        </w:trPr>
        <w:tc>
          <w:tcPr>
            <w:tcW w:w="3828" w:type="dxa"/>
            <w:tcBorders>
              <w:right w:val="single" w:sz="4" w:space="0" w:color="auto"/>
            </w:tcBorders>
          </w:tcPr>
          <w:p w14:paraId="29E3F765" w14:textId="77777777" w:rsidR="003D6F71" w:rsidRPr="009F77F4" w:rsidRDefault="003D6F71" w:rsidP="00650CAC">
            <w:pPr>
              <w:ind w:left="224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 xml:space="preserve">Cardiovascular history </w:t>
            </w:r>
            <w:r w:rsidRPr="009F77F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549" w:type="dxa"/>
            <w:tcBorders>
              <w:left w:val="single" w:sz="4" w:space="0" w:color="auto"/>
            </w:tcBorders>
            <w:vAlign w:val="bottom"/>
          </w:tcPr>
          <w:p w14:paraId="2996AD0B" w14:textId="77777777" w:rsidR="003D6F71" w:rsidRPr="009F77F4" w:rsidRDefault="003D6F71" w:rsidP="00650CAC">
            <w:pPr>
              <w:tabs>
                <w:tab w:val="decimal" w:pos="280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65" w:type="dxa"/>
            <w:vAlign w:val="bottom"/>
          </w:tcPr>
          <w:p w14:paraId="14794030" w14:textId="77777777" w:rsidR="003D6F71" w:rsidRPr="009F77F4" w:rsidRDefault="003D6F7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51</w:t>
            </w:r>
          </w:p>
        </w:tc>
        <w:tc>
          <w:tcPr>
            <w:tcW w:w="673" w:type="dxa"/>
            <w:vAlign w:val="bottom"/>
          </w:tcPr>
          <w:p w14:paraId="0AA025F7" w14:textId="77777777" w:rsidR="003D6F71" w:rsidRPr="009F77F4" w:rsidRDefault="003D6F7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35.3)</w:t>
            </w:r>
          </w:p>
        </w:tc>
        <w:tc>
          <w:tcPr>
            <w:tcW w:w="572" w:type="dxa"/>
            <w:vAlign w:val="bottom"/>
          </w:tcPr>
          <w:p w14:paraId="3CDD34DF" w14:textId="77777777" w:rsidR="003D6F71" w:rsidRPr="009F77F4" w:rsidRDefault="003D6F7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223</w:t>
            </w:r>
          </w:p>
        </w:tc>
        <w:tc>
          <w:tcPr>
            <w:tcW w:w="660" w:type="dxa"/>
            <w:tcBorders>
              <w:right w:val="single" w:sz="4" w:space="0" w:color="auto"/>
            </w:tcBorders>
            <w:vAlign w:val="bottom"/>
          </w:tcPr>
          <w:p w14:paraId="0D421513" w14:textId="77777777" w:rsidR="003D6F71" w:rsidRPr="009F77F4" w:rsidRDefault="003D6F7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36.1)</w:t>
            </w:r>
          </w:p>
        </w:tc>
        <w:tc>
          <w:tcPr>
            <w:tcW w:w="1019" w:type="dxa"/>
            <w:tcBorders>
              <w:left w:val="single" w:sz="4" w:space="0" w:color="auto"/>
            </w:tcBorders>
            <w:vAlign w:val="bottom"/>
          </w:tcPr>
          <w:p w14:paraId="3B2F2703" w14:textId="77777777" w:rsidR="003D6F71" w:rsidRPr="009F77F4" w:rsidRDefault="003D6F71" w:rsidP="00650CAC">
            <w:pPr>
              <w:tabs>
                <w:tab w:val="decimal" w:pos="368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.775</w:t>
            </w:r>
          </w:p>
        </w:tc>
      </w:tr>
      <w:tr w:rsidR="003D6F71" w:rsidRPr="009F77F4" w14:paraId="440930A1" w14:textId="77777777" w:rsidTr="00650CAC">
        <w:trPr>
          <w:jc w:val="center"/>
        </w:trPr>
        <w:tc>
          <w:tcPr>
            <w:tcW w:w="3828" w:type="dxa"/>
            <w:tcBorders>
              <w:right w:val="single" w:sz="4" w:space="0" w:color="auto"/>
            </w:tcBorders>
          </w:tcPr>
          <w:p w14:paraId="455DA254" w14:textId="77777777" w:rsidR="003D6F71" w:rsidRPr="009F77F4" w:rsidRDefault="003D6F71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Cancer history</w:t>
            </w:r>
          </w:p>
        </w:tc>
        <w:tc>
          <w:tcPr>
            <w:tcW w:w="549" w:type="dxa"/>
            <w:tcBorders>
              <w:left w:val="single" w:sz="4" w:space="0" w:color="auto"/>
            </w:tcBorders>
            <w:vAlign w:val="bottom"/>
          </w:tcPr>
          <w:p w14:paraId="34294543" w14:textId="77777777" w:rsidR="003D6F71" w:rsidRPr="009F77F4" w:rsidRDefault="003D6F71" w:rsidP="00650CAC">
            <w:pPr>
              <w:tabs>
                <w:tab w:val="decimal" w:pos="280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65" w:type="dxa"/>
            <w:vAlign w:val="bottom"/>
          </w:tcPr>
          <w:p w14:paraId="2E52DF87" w14:textId="77777777" w:rsidR="003D6F71" w:rsidRPr="009F77F4" w:rsidRDefault="003D6F7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673" w:type="dxa"/>
            <w:vAlign w:val="bottom"/>
          </w:tcPr>
          <w:p w14:paraId="3C55FCC2" w14:textId="77777777" w:rsidR="003D6F71" w:rsidRPr="009F77F4" w:rsidRDefault="003D6F7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9.3)</w:t>
            </w:r>
          </w:p>
        </w:tc>
        <w:tc>
          <w:tcPr>
            <w:tcW w:w="572" w:type="dxa"/>
            <w:vAlign w:val="bottom"/>
          </w:tcPr>
          <w:p w14:paraId="49CE7997" w14:textId="77777777" w:rsidR="003D6F71" w:rsidRPr="009F77F4" w:rsidRDefault="003D6F7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660" w:type="dxa"/>
            <w:tcBorders>
              <w:right w:val="single" w:sz="4" w:space="0" w:color="auto"/>
            </w:tcBorders>
            <w:vAlign w:val="bottom"/>
          </w:tcPr>
          <w:p w14:paraId="111B6AE7" w14:textId="77777777" w:rsidR="003D6F71" w:rsidRPr="009F77F4" w:rsidRDefault="003D6F7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4.6)</w:t>
            </w:r>
          </w:p>
        </w:tc>
        <w:tc>
          <w:tcPr>
            <w:tcW w:w="1019" w:type="dxa"/>
            <w:tcBorders>
              <w:left w:val="single" w:sz="4" w:space="0" w:color="auto"/>
            </w:tcBorders>
            <w:vAlign w:val="bottom"/>
          </w:tcPr>
          <w:p w14:paraId="63E0D99C" w14:textId="77777777" w:rsidR="003D6F71" w:rsidRPr="009F77F4" w:rsidRDefault="003D6F71" w:rsidP="00650CAC">
            <w:pPr>
              <w:tabs>
                <w:tab w:val="decimal" w:pos="368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.012</w:t>
            </w:r>
          </w:p>
        </w:tc>
      </w:tr>
      <w:tr w:rsidR="003D6F71" w:rsidRPr="009F77F4" w14:paraId="3C057F31" w14:textId="77777777" w:rsidTr="00650CAC">
        <w:trPr>
          <w:jc w:val="center"/>
        </w:trPr>
        <w:tc>
          <w:tcPr>
            <w:tcW w:w="3828" w:type="dxa"/>
            <w:tcBorders>
              <w:right w:val="single" w:sz="4" w:space="0" w:color="auto"/>
            </w:tcBorders>
          </w:tcPr>
          <w:p w14:paraId="2F9B6D1A" w14:textId="77777777" w:rsidR="003D6F71" w:rsidRPr="009F77F4" w:rsidDel="009A3275" w:rsidRDefault="003D6F71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MV R+</w:t>
            </w:r>
          </w:p>
        </w:tc>
        <w:tc>
          <w:tcPr>
            <w:tcW w:w="549" w:type="dxa"/>
            <w:tcBorders>
              <w:left w:val="single" w:sz="4" w:space="0" w:color="auto"/>
            </w:tcBorders>
            <w:vAlign w:val="bottom"/>
          </w:tcPr>
          <w:p w14:paraId="78B54566" w14:textId="77777777" w:rsidR="003D6F71" w:rsidRPr="009F77F4" w:rsidDel="009A3275" w:rsidRDefault="003D6F71" w:rsidP="00650CAC">
            <w:pPr>
              <w:tabs>
                <w:tab w:val="decimal" w:pos="280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65" w:type="dxa"/>
            <w:vAlign w:val="bottom"/>
          </w:tcPr>
          <w:p w14:paraId="5D345AC8" w14:textId="77777777" w:rsidR="003D6F71" w:rsidRPr="009F77F4" w:rsidDel="009A3275" w:rsidRDefault="003D6F7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315</w:t>
            </w:r>
          </w:p>
        </w:tc>
        <w:tc>
          <w:tcPr>
            <w:tcW w:w="673" w:type="dxa"/>
            <w:vAlign w:val="bottom"/>
          </w:tcPr>
          <w:p w14:paraId="3C8B86E5" w14:textId="77777777" w:rsidR="003D6F71" w:rsidRPr="009F77F4" w:rsidDel="009A3275" w:rsidRDefault="003D6F7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73.6)</w:t>
            </w:r>
          </w:p>
        </w:tc>
        <w:tc>
          <w:tcPr>
            <w:tcW w:w="572" w:type="dxa"/>
            <w:vAlign w:val="bottom"/>
          </w:tcPr>
          <w:p w14:paraId="4FC2C9AB" w14:textId="77777777" w:rsidR="003D6F71" w:rsidRPr="009F77F4" w:rsidDel="009A3275" w:rsidRDefault="003D6F7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400</w:t>
            </w:r>
          </w:p>
        </w:tc>
        <w:tc>
          <w:tcPr>
            <w:tcW w:w="660" w:type="dxa"/>
            <w:tcBorders>
              <w:right w:val="single" w:sz="4" w:space="0" w:color="auto"/>
            </w:tcBorders>
            <w:vAlign w:val="bottom"/>
          </w:tcPr>
          <w:p w14:paraId="7EBF9416" w14:textId="77777777" w:rsidR="003D6F71" w:rsidRPr="009F77F4" w:rsidDel="009A3275" w:rsidRDefault="003D6F7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65.4)</w:t>
            </w:r>
          </w:p>
        </w:tc>
        <w:tc>
          <w:tcPr>
            <w:tcW w:w="1019" w:type="dxa"/>
            <w:tcBorders>
              <w:left w:val="single" w:sz="4" w:space="0" w:color="auto"/>
            </w:tcBorders>
            <w:vAlign w:val="bottom"/>
          </w:tcPr>
          <w:p w14:paraId="16A11092" w14:textId="77777777" w:rsidR="003D6F71" w:rsidRPr="009F77F4" w:rsidDel="009A3275" w:rsidRDefault="003D6F71" w:rsidP="00650CAC">
            <w:pPr>
              <w:tabs>
                <w:tab w:val="decimal" w:pos="368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</w:tr>
      <w:tr w:rsidR="003D6F71" w:rsidRPr="009F77F4" w14:paraId="0951EB78" w14:textId="77777777" w:rsidTr="00650CAC">
        <w:trPr>
          <w:jc w:val="center"/>
        </w:trPr>
        <w:tc>
          <w:tcPr>
            <w:tcW w:w="3828" w:type="dxa"/>
            <w:tcBorders>
              <w:right w:val="single" w:sz="4" w:space="0" w:color="auto"/>
            </w:tcBorders>
          </w:tcPr>
          <w:p w14:paraId="39ED3F96" w14:textId="77777777" w:rsidR="003D6F71" w:rsidRPr="009F77F4" w:rsidRDefault="003D6F71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Detectable anti-HLA class I</w:t>
            </w:r>
          </w:p>
        </w:tc>
        <w:tc>
          <w:tcPr>
            <w:tcW w:w="549" w:type="dxa"/>
            <w:tcBorders>
              <w:left w:val="single" w:sz="4" w:space="0" w:color="auto"/>
            </w:tcBorders>
            <w:vAlign w:val="bottom"/>
          </w:tcPr>
          <w:p w14:paraId="5DAD2D97" w14:textId="77777777" w:rsidR="003D6F71" w:rsidRPr="009F77F4" w:rsidRDefault="003D6F71" w:rsidP="00650CAC">
            <w:pPr>
              <w:tabs>
                <w:tab w:val="decimal" w:pos="280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65" w:type="dxa"/>
            <w:vAlign w:val="bottom"/>
          </w:tcPr>
          <w:p w14:paraId="57BADA5D" w14:textId="77777777" w:rsidR="003D6F71" w:rsidRPr="009F77F4" w:rsidRDefault="003D6F7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378</w:t>
            </w:r>
          </w:p>
        </w:tc>
        <w:tc>
          <w:tcPr>
            <w:tcW w:w="673" w:type="dxa"/>
            <w:vAlign w:val="bottom"/>
          </w:tcPr>
          <w:p w14:paraId="3657F9D4" w14:textId="77777777" w:rsidR="003D6F71" w:rsidRPr="009F77F4" w:rsidRDefault="003D6F7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88.3)</w:t>
            </w:r>
          </w:p>
        </w:tc>
        <w:tc>
          <w:tcPr>
            <w:tcW w:w="572" w:type="dxa"/>
            <w:vAlign w:val="bottom"/>
          </w:tcPr>
          <w:p w14:paraId="6817FDE6" w14:textId="77777777" w:rsidR="003D6F71" w:rsidRPr="009F77F4" w:rsidRDefault="003D6F7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478</w:t>
            </w:r>
          </w:p>
        </w:tc>
        <w:tc>
          <w:tcPr>
            <w:tcW w:w="660" w:type="dxa"/>
            <w:tcBorders>
              <w:right w:val="single" w:sz="4" w:space="0" w:color="auto"/>
            </w:tcBorders>
            <w:vAlign w:val="bottom"/>
          </w:tcPr>
          <w:p w14:paraId="7B74501F" w14:textId="77777777" w:rsidR="003D6F71" w:rsidRPr="009F77F4" w:rsidRDefault="003D6F7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77.5)</w:t>
            </w:r>
          </w:p>
        </w:tc>
        <w:tc>
          <w:tcPr>
            <w:tcW w:w="1019" w:type="dxa"/>
            <w:tcBorders>
              <w:left w:val="single" w:sz="4" w:space="0" w:color="auto"/>
            </w:tcBorders>
          </w:tcPr>
          <w:p w14:paraId="3832A0DC" w14:textId="77777777" w:rsidR="003D6F71" w:rsidRPr="009F77F4" w:rsidRDefault="003D6F71" w:rsidP="00650CAC">
            <w:pPr>
              <w:tabs>
                <w:tab w:val="decimal" w:pos="368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3D6F71" w:rsidRPr="009F77F4" w14:paraId="19DFF10C" w14:textId="77777777" w:rsidTr="00650CAC">
        <w:trPr>
          <w:jc w:val="center"/>
        </w:trPr>
        <w:tc>
          <w:tcPr>
            <w:tcW w:w="3828" w:type="dxa"/>
            <w:tcBorders>
              <w:right w:val="single" w:sz="4" w:space="0" w:color="auto"/>
            </w:tcBorders>
          </w:tcPr>
          <w:p w14:paraId="26C32260" w14:textId="77777777" w:rsidR="003D6F71" w:rsidRPr="009F77F4" w:rsidRDefault="003D6F71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Detectable anti-HLA class II</w:t>
            </w:r>
          </w:p>
        </w:tc>
        <w:tc>
          <w:tcPr>
            <w:tcW w:w="549" w:type="dxa"/>
            <w:tcBorders>
              <w:left w:val="single" w:sz="4" w:space="0" w:color="auto"/>
            </w:tcBorders>
            <w:vAlign w:val="bottom"/>
          </w:tcPr>
          <w:p w14:paraId="270A972A" w14:textId="77777777" w:rsidR="003D6F71" w:rsidRPr="009F77F4" w:rsidRDefault="003D6F71" w:rsidP="00650CAC">
            <w:pPr>
              <w:tabs>
                <w:tab w:val="decimal" w:pos="280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65" w:type="dxa"/>
            <w:vAlign w:val="bottom"/>
          </w:tcPr>
          <w:p w14:paraId="5C55FB60" w14:textId="77777777" w:rsidR="003D6F71" w:rsidRPr="009F77F4" w:rsidRDefault="003D6F7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376</w:t>
            </w:r>
          </w:p>
        </w:tc>
        <w:tc>
          <w:tcPr>
            <w:tcW w:w="673" w:type="dxa"/>
            <w:vAlign w:val="bottom"/>
          </w:tcPr>
          <w:p w14:paraId="699978E6" w14:textId="77777777" w:rsidR="003D6F71" w:rsidRPr="009F77F4" w:rsidRDefault="003D6F7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87.9)</w:t>
            </w:r>
          </w:p>
        </w:tc>
        <w:tc>
          <w:tcPr>
            <w:tcW w:w="572" w:type="dxa"/>
            <w:vAlign w:val="bottom"/>
          </w:tcPr>
          <w:p w14:paraId="3FC00664" w14:textId="77777777" w:rsidR="003D6F71" w:rsidRPr="009F77F4" w:rsidRDefault="003D6F7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490</w:t>
            </w:r>
          </w:p>
        </w:tc>
        <w:tc>
          <w:tcPr>
            <w:tcW w:w="660" w:type="dxa"/>
            <w:tcBorders>
              <w:right w:val="single" w:sz="4" w:space="0" w:color="auto"/>
            </w:tcBorders>
            <w:vAlign w:val="bottom"/>
          </w:tcPr>
          <w:p w14:paraId="44C20750" w14:textId="77777777" w:rsidR="003D6F71" w:rsidRPr="009F77F4" w:rsidRDefault="003D6F7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79.4)</w:t>
            </w:r>
          </w:p>
        </w:tc>
        <w:tc>
          <w:tcPr>
            <w:tcW w:w="1019" w:type="dxa"/>
            <w:tcBorders>
              <w:left w:val="single" w:sz="4" w:space="0" w:color="auto"/>
            </w:tcBorders>
          </w:tcPr>
          <w:p w14:paraId="629F71DC" w14:textId="77777777" w:rsidR="003D6F71" w:rsidRPr="009F77F4" w:rsidRDefault="003D6F71" w:rsidP="00650CAC">
            <w:pPr>
              <w:tabs>
                <w:tab w:val="decimal" w:pos="368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3D6F71" w:rsidRPr="009F77F4" w14:paraId="5F206BBB" w14:textId="77777777" w:rsidTr="00650CAC">
        <w:trPr>
          <w:jc w:val="center"/>
        </w:trPr>
        <w:tc>
          <w:tcPr>
            <w:tcW w:w="3828" w:type="dxa"/>
            <w:tcBorders>
              <w:right w:val="single" w:sz="4" w:space="0" w:color="auto"/>
            </w:tcBorders>
          </w:tcPr>
          <w:p w14:paraId="3F2F10F5" w14:textId="77777777" w:rsidR="003D6F71" w:rsidRPr="009F77F4" w:rsidRDefault="003D6F71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Renal replacement therapy</w:t>
            </w:r>
          </w:p>
        </w:tc>
        <w:tc>
          <w:tcPr>
            <w:tcW w:w="549" w:type="dxa"/>
            <w:tcBorders>
              <w:left w:val="single" w:sz="4" w:space="0" w:color="auto"/>
            </w:tcBorders>
            <w:vAlign w:val="bottom"/>
          </w:tcPr>
          <w:p w14:paraId="0BAA584E" w14:textId="77777777" w:rsidR="003D6F71" w:rsidRPr="009F77F4" w:rsidRDefault="003D6F71" w:rsidP="00650CAC">
            <w:pPr>
              <w:tabs>
                <w:tab w:val="decimal" w:pos="280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65" w:type="dxa"/>
            <w:vAlign w:val="bottom"/>
          </w:tcPr>
          <w:p w14:paraId="210A5EE3" w14:textId="77777777" w:rsidR="003D6F71" w:rsidRPr="009F77F4" w:rsidRDefault="003D6F7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3" w:type="dxa"/>
            <w:vAlign w:val="bottom"/>
          </w:tcPr>
          <w:p w14:paraId="25E6E6EF" w14:textId="77777777" w:rsidR="003D6F71" w:rsidRPr="009F77F4" w:rsidRDefault="003D6F71" w:rsidP="00650C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2" w:type="dxa"/>
            <w:vAlign w:val="bottom"/>
          </w:tcPr>
          <w:p w14:paraId="263628B5" w14:textId="77777777" w:rsidR="003D6F71" w:rsidRPr="009F77F4" w:rsidRDefault="003D6F7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right w:val="single" w:sz="4" w:space="0" w:color="auto"/>
            </w:tcBorders>
            <w:vAlign w:val="bottom"/>
          </w:tcPr>
          <w:p w14:paraId="06C45EFB" w14:textId="77777777" w:rsidR="003D6F71" w:rsidRPr="009F77F4" w:rsidRDefault="003D6F71" w:rsidP="00650C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9" w:type="dxa"/>
            <w:tcBorders>
              <w:left w:val="single" w:sz="4" w:space="0" w:color="auto"/>
            </w:tcBorders>
            <w:vAlign w:val="bottom"/>
          </w:tcPr>
          <w:p w14:paraId="367C71A4" w14:textId="77777777" w:rsidR="003D6F71" w:rsidRPr="009F77F4" w:rsidRDefault="003D6F71" w:rsidP="00650CAC">
            <w:pPr>
              <w:tabs>
                <w:tab w:val="decimal" w:pos="368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.444</w:t>
            </w:r>
          </w:p>
        </w:tc>
      </w:tr>
      <w:tr w:rsidR="003D6F71" w:rsidRPr="009F77F4" w14:paraId="582883E5" w14:textId="77777777" w:rsidTr="00650CAC">
        <w:trPr>
          <w:jc w:val="center"/>
        </w:trPr>
        <w:tc>
          <w:tcPr>
            <w:tcW w:w="3828" w:type="dxa"/>
            <w:tcBorders>
              <w:right w:val="single" w:sz="4" w:space="0" w:color="auto"/>
            </w:tcBorders>
          </w:tcPr>
          <w:p w14:paraId="79D1C5E3" w14:textId="77777777" w:rsidR="003D6F71" w:rsidRPr="009F77F4" w:rsidRDefault="003D6F71" w:rsidP="00650CAC">
            <w:pPr>
              <w:ind w:left="224" w:firstLine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Preemptive transplant</w:t>
            </w:r>
          </w:p>
        </w:tc>
        <w:tc>
          <w:tcPr>
            <w:tcW w:w="549" w:type="dxa"/>
            <w:tcBorders>
              <w:left w:val="single" w:sz="4" w:space="0" w:color="auto"/>
            </w:tcBorders>
            <w:vAlign w:val="bottom"/>
          </w:tcPr>
          <w:p w14:paraId="7FA19750" w14:textId="77777777" w:rsidR="003D6F71" w:rsidRPr="009F77F4" w:rsidRDefault="003D6F71" w:rsidP="00650CAC">
            <w:pPr>
              <w:tabs>
                <w:tab w:val="decimal" w:pos="28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5" w:type="dxa"/>
            <w:vAlign w:val="bottom"/>
          </w:tcPr>
          <w:p w14:paraId="7536D005" w14:textId="77777777" w:rsidR="003D6F71" w:rsidRPr="009F77F4" w:rsidRDefault="003D6F7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673" w:type="dxa"/>
            <w:vAlign w:val="bottom"/>
          </w:tcPr>
          <w:p w14:paraId="52D748AD" w14:textId="77777777" w:rsidR="003D6F71" w:rsidRPr="009F77F4" w:rsidRDefault="003D6F7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8.0)</w:t>
            </w:r>
          </w:p>
        </w:tc>
        <w:tc>
          <w:tcPr>
            <w:tcW w:w="572" w:type="dxa"/>
            <w:vAlign w:val="bottom"/>
          </w:tcPr>
          <w:p w14:paraId="280BEE3D" w14:textId="77777777" w:rsidR="003D6F71" w:rsidRPr="009F77F4" w:rsidRDefault="003D6F7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660" w:type="dxa"/>
            <w:tcBorders>
              <w:right w:val="single" w:sz="4" w:space="0" w:color="auto"/>
            </w:tcBorders>
            <w:vAlign w:val="bottom"/>
          </w:tcPr>
          <w:p w14:paraId="6CBF6862" w14:textId="77777777" w:rsidR="003D6F71" w:rsidRPr="009F77F4" w:rsidRDefault="003D6F7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21.1)</w:t>
            </w:r>
          </w:p>
        </w:tc>
        <w:tc>
          <w:tcPr>
            <w:tcW w:w="1019" w:type="dxa"/>
            <w:tcBorders>
              <w:left w:val="single" w:sz="4" w:space="0" w:color="auto"/>
            </w:tcBorders>
            <w:vAlign w:val="bottom"/>
          </w:tcPr>
          <w:p w14:paraId="061469B9" w14:textId="77777777" w:rsidR="003D6F71" w:rsidRPr="009F77F4" w:rsidRDefault="003D6F71" w:rsidP="00650CAC">
            <w:pPr>
              <w:tabs>
                <w:tab w:val="decimal" w:pos="368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D6F71" w:rsidRPr="009F77F4" w14:paraId="6E8BE0AE" w14:textId="77777777" w:rsidTr="00650CAC">
        <w:trPr>
          <w:jc w:val="center"/>
        </w:trPr>
        <w:tc>
          <w:tcPr>
            <w:tcW w:w="3828" w:type="dxa"/>
            <w:tcBorders>
              <w:right w:val="single" w:sz="4" w:space="0" w:color="auto"/>
            </w:tcBorders>
          </w:tcPr>
          <w:p w14:paraId="2558D00B" w14:textId="77777777" w:rsidR="003D6F71" w:rsidRPr="009F77F4" w:rsidRDefault="003D6F71" w:rsidP="00650CAC">
            <w:pPr>
              <w:ind w:left="224" w:firstLine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Peritoneal dialysis</w:t>
            </w:r>
          </w:p>
        </w:tc>
        <w:tc>
          <w:tcPr>
            <w:tcW w:w="549" w:type="dxa"/>
            <w:tcBorders>
              <w:left w:val="single" w:sz="4" w:space="0" w:color="auto"/>
            </w:tcBorders>
            <w:vAlign w:val="bottom"/>
          </w:tcPr>
          <w:p w14:paraId="5B320665" w14:textId="77777777" w:rsidR="003D6F71" w:rsidRPr="009F77F4" w:rsidRDefault="003D6F71" w:rsidP="00650CAC">
            <w:pPr>
              <w:tabs>
                <w:tab w:val="decimal" w:pos="28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5" w:type="dxa"/>
            <w:vAlign w:val="bottom"/>
          </w:tcPr>
          <w:p w14:paraId="292C26B6" w14:textId="77777777" w:rsidR="003D6F71" w:rsidRPr="009F77F4" w:rsidRDefault="003D6F7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673" w:type="dxa"/>
            <w:vAlign w:val="bottom"/>
          </w:tcPr>
          <w:p w14:paraId="1DD5DBAD" w14:textId="77777777" w:rsidR="003D6F71" w:rsidRPr="009F77F4" w:rsidRDefault="003D6F7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6.1)</w:t>
            </w:r>
          </w:p>
        </w:tc>
        <w:tc>
          <w:tcPr>
            <w:tcW w:w="572" w:type="dxa"/>
            <w:vAlign w:val="bottom"/>
          </w:tcPr>
          <w:p w14:paraId="3059413C" w14:textId="77777777" w:rsidR="003D6F71" w:rsidRPr="009F77F4" w:rsidRDefault="003D6F7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660" w:type="dxa"/>
            <w:tcBorders>
              <w:right w:val="single" w:sz="4" w:space="0" w:color="auto"/>
            </w:tcBorders>
            <w:vAlign w:val="bottom"/>
          </w:tcPr>
          <w:p w14:paraId="6B2855EA" w14:textId="77777777" w:rsidR="003D6F71" w:rsidRPr="009F77F4" w:rsidRDefault="003D6F7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6.2)</w:t>
            </w:r>
          </w:p>
        </w:tc>
        <w:tc>
          <w:tcPr>
            <w:tcW w:w="1019" w:type="dxa"/>
            <w:tcBorders>
              <w:left w:val="single" w:sz="4" w:space="0" w:color="auto"/>
            </w:tcBorders>
            <w:vAlign w:val="bottom"/>
          </w:tcPr>
          <w:p w14:paraId="0574D7EA" w14:textId="77777777" w:rsidR="003D6F71" w:rsidRPr="009F77F4" w:rsidRDefault="003D6F71" w:rsidP="00650CAC">
            <w:pPr>
              <w:tabs>
                <w:tab w:val="decimal" w:pos="368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D6F71" w:rsidRPr="009F77F4" w14:paraId="3B34CD6D" w14:textId="77777777" w:rsidTr="00650CAC">
        <w:trPr>
          <w:jc w:val="center"/>
        </w:trPr>
        <w:tc>
          <w:tcPr>
            <w:tcW w:w="3828" w:type="dxa"/>
            <w:tcBorders>
              <w:bottom w:val="single" w:sz="4" w:space="0" w:color="auto"/>
              <w:right w:val="single" w:sz="4" w:space="0" w:color="auto"/>
            </w:tcBorders>
          </w:tcPr>
          <w:p w14:paraId="073767A7" w14:textId="77777777" w:rsidR="003D6F71" w:rsidRPr="009F77F4" w:rsidRDefault="003D6F71" w:rsidP="00650CAC">
            <w:pPr>
              <w:ind w:left="224" w:firstLine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Hemodialysis</w:t>
            </w:r>
          </w:p>
        </w:tc>
        <w:tc>
          <w:tcPr>
            <w:tcW w:w="54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3902FA1" w14:textId="77777777" w:rsidR="003D6F71" w:rsidRPr="009F77F4" w:rsidRDefault="003D6F71" w:rsidP="00650CAC">
            <w:pPr>
              <w:tabs>
                <w:tab w:val="decimal" w:pos="28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5" w:type="dxa"/>
            <w:tcBorders>
              <w:bottom w:val="single" w:sz="4" w:space="0" w:color="auto"/>
            </w:tcBorders>
            <w:vAlign w:val="bottom"/>
          </w:tcPr>
          <w:p w14:paraId="7D803C01" w14:textId="77777777" w:rsidR="003D6F71" w:rsidRPr="009F77F4" w:rsidRDefault="003D6F7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325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vAlign w:val="bottom"/>
          </w:tcPr>
          <w:p w14:paraId="3B8AF0C5" w14:textId="77777777" w:rsidR="003D6F71" w:rsidRPr="009F77F4" w:rsidRDefault="003D6F7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75.9)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vAlign w:val="bottom"/>
          </w:tcPr>
          <w:p w14:paraId="5C437986" w14:textId="77777777" w:rsidR="003D6F71" w:rsidRPr="009F77F4" w:rsidRDefault="003D6F7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447</w:t>
            </w:r>
          </w:p>
        </w:tc>
        <w:tc>
          <w:tcPr>
            <w:tcW w:w="6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39A0038" w14:textId="77777777" w:rsidR="003D6F71" w:rsidRPr="009F77F4" w:rsidRDefault="003D6F7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72.7)</w:t>
            </w:r>
          </w:p>
        </w:tc>
        <w:tc>
          <w:tcPr>
            <w:tcW w:w="101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6072574" w14:textId="77777777" w:rsidR="003D6F71" w:rsidRPr="009F77F4" w:rsidRDefault="003D6F71" w:rsidP="00650CAC">
            <w:pPr>
              <w:tabs>
                <w:tab w:val="decimal" w:pos="368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D6F71" w:rsidRPr="009F77F4" w14:paraId="6DC4E2B8" w14:textId="77777777" w:rsidTr="00650CAC">
        <w:trPr>
          <w:jc w:val="center"/>
        </w:trPr>
        <w:tc>
          <w:tcPr>
            <w:tcW w:w="3828" w:type="dxa"/>
            <w:tcBorders>
              <w:top w:val="single" w:sz="4" w:space="0" w:color="auto"/>
              <w:right w:val="single" w:sz="4" w:space="0" w:color="auto"/>
            </w:tcBorders>
          </w:tcPr>
          <w:p w14:paraId="73B992DB" w14:textId="77777777" w:rsidR="003D6F71" w:rsidRPr="009F77F4" w:rsidRDefault="003D6F71" w:rsidP="00650CA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b/>
                <w:sz w:val="20"/>
                <w:szCs w:val="20"/>
                <w:lang w:val="en-US"/>
              </w:rPr>
              <w:t>Donor characteristics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143C79B" w14:textId="77777777" w:rsidR="003D6F71" w:rsidRPr="009F77F4" w:rsidRDefault="003D6F71" w:rsidP="00650CAC">
            <w:pPr>
              <w:tabs>
                <w:tab w:val="decimal" w:pos="28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single" w:sz="4" w:space="0" w:color="auto"/>
            </w:tcBorders>
            <w:vAlign w:val="bottom"/>
          </w:tcPr>
          <w:p w14:paraId="104D5C74" w14:textId="77777777" w:rsidR="003D6F71" w:rsidRPr="009F77F4" w:rsidRDefault="003D6F7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single" w:sz="4" w:space="0" w:color="auto"/>
            </w:tcBorders>
            <w:vAlign w:val="bottom"/>
          </w:tcPr>
          <w:p w14:paraId="02E08B23" w14:textId="77777777" w:rsidR="003D6F71" w:rsidRPr="009F77F4" w:rsidRDefault="003D6F71" w:rsidP="00650C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single" w:sz="4" w:space="0" w:color="auto"/>
            </w:tcBorders>
            <w:vAlign w:val="bottom"/>
          </w:tcPr>
          <w:p w14:paraId="7B466BA5" w14:textId="77777777" w:rsidR="003D6F71" w:rsidRPr="009F77F4" w:rsidRDefault="003D6F7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79C800B" w14:textId="77777777" w:rsidR="003D6F71" w:rsidRPr="009F77F4" w:rsidRDefault="003D6F71" w:rsidP="00650C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9E91484" w14:textId="77777777" w:rsidR="003D6F71" w:rsidRPr="009F77F4" w:rsidRDefault="003D6F71" w:rsidP="00650CAC">
            <w:pPr>
              <w:tabs>
                <w:tab w:val="decimal" w:pos="374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D6F71" w:rsidRPr="009F77F4" w14:paraId="02165752" w14:textId="77777777" w:rsidTr="00650CAC">
        <w:trPr>
          <w:jc w:val="center"/>
        </w:trPr>
        <w:tc>
          <w:tcPr>
            <w:tcW w:w="3828" w:type="dxa"/>
            <w:tcBorders>
              <w:right w:val="single" w:sz="4" w:space="0" w:color="auto"/>
            </w:tcBorders>
          </w:tcPr>
          <w:p w14:paraId="353A93B9" w14:textId="77777777" w:rsidR="003D6F71" w:rsidRPr="009F77F4" w:rsidRDefault="003D6F71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 xml:space="preserve">Donor ag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year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549" w:type="dxa"/>
            <w:tcBorders>
              <w:left w:val="single" w:sz="4" w:space="0" w:color="auto"/>
            </w:tcBorders>
            <w:vAlign w:val="bottom"/>
          </w:tcPr>
          <w:p w14:paraId="2341E2D2" w14:textId="77777777" w:rsidR="003D6F71" w:rsidRPr="009F77F4" w:rsidRDefault="003D6F71" w:rsidP="00650CAC">
            <w:pPr>
              <w:tabs>
                <w:tab w:val="decimal" w:pos="280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65" w:type="dxa"/>
            <w:vAlign w:val="bottom"/>
          </w:tcPr>
          <w:p w14:paraId="31A75820" w14:textId="77777777" w:rsidR="003D6F71" w:rsidRPr="009F77F4" w:rsidRDefault="003D6F7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52.9</w:t>
            </w:r>
          </w:p>
        </w:tc>
        <w:tc>
          <w:tcPr>
            <w:tcW w:w="673" w:type="dxa"/>
            <w:vAlign w:val="bottom"/>
          </w:tcPr>
          <w:p w14:paraId="7BEC8230" w14:textId="77777777" w:rsidR="003D6F71" w:rsidRPr="009F77F4" w:rsidRDefault="003D6F7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4.8)</w:t>
            </w:r>
          </w:p>
        </w:tc>
        <w:tc>
          <w:tcPr>
            <w:tcW w:w="572" w:type="dxa"/>
            <w:vAlign w:val="bottom"/>
          </w:tcPr>
          <w:p w14:paraId="3B4B5EFA" w14:textId="77777777" w:rsidR="003D6F71" w:rsidRPr="009F77F4" w:rsidRDefault="003D6F7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54.6</w:t>
            </w:r>
          </w:p>
        </w:tc>
        <w:tc>
          <w:tcPr>
            <w:tcW w:w="660" w:type="dxa"/>
            <w:tcBorders>
              <w:right w:val="single" w:sz="4" w:space="0" w:color="auto"/>
            </w:tcBorders>
            <w:vAlign w:val="bottom"/>
          </w:tcPr>
          <w:p w14:paraId="55877A41" w14:textId="77777777" w:rsidR="003D6F71" w:rsidRPr="009F77F4" w:rsidRDefault="003D6F7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6.3)</w:t>
            </w:r>
          </w:p>
        </w:tc>
        <w:tc>
          <w:tcPr>
            <w:tcW w:w="1019" w:type="dxa"/>
            <w:tcBorders>
              <w:left w:val="single" w:sz="4" w:space="0" w:color="auto"/>
            </w:tcBorders>
            <w:vAlign w:val="bottom"/>
          </w:tcPr>
          <w:p w14:paraId="4969FCDC" w14:textId="77777777" w:rsidR="003D6F71" w:rsidRPr="009F77F4" w:rsidRDefault="003D6F71" w:rsidP="00650CAC">
            <w:pPr>
              <w:tabs>
                <w:tab w:val="decimal" w:pos="368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.088</w:t>
            </w:r>
          </w:p>
        </w:tc>
      </w:tr>
      <w:tr w:rsidR="003D6F71" w:rsidRPr="009F77F4" w14:paraId="64B6B79D" w14:textId="77777777" w:rsidTr="00650CAC">
        <w:trPr>
          <w:jc w:val="center"/>
        </w:trPr>
        <w:tc>
          <w:tcPr>
            <w:tcW w:w="3828" w:type="dxa"/>
            <w:tcBorders>
              <w:right w:val="single" w:sz="4" w:space="0" w:color="auto"/>
            </w:tcBorders>
          </w:tcPr>
          <w:p w14:paraId="2E209EA3" w14:textId="77777777" w:rsidR="003D6F71" w:rsidRPr="009F77F4" w:rsidRDefault="003D6F71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Male donor</w:t>
            </w:r>
          </w:p>
        </w:tc>
        <w:tc>
          <w:tcPr>
            <w:tcW w:w="549" w:type="dxa"/>
            <w:tcBorders>
              <w:left w:val="single" w:sz="4" w:space="0" w:color="auto"/>
            </w:tcBorders>
            <w:vAlign w:val="bottom"/>
          </w:tcPr>
          <w:p w14:paraId="34728F63" w14:textId="77777777" w:rsidR="003D6F71" w:rsidRPr="009F77F4" w:rsidRDefault="003D6F71" w:rsidP="00650CAC">
            <w:pPr>
              <w:tabs>
                <w:tab w:val="decimal" w:pos="280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65" w:type="dxa"/>
            <w:vAlign w:val="bottom"/>
          </w:tcPr>
          <w:p w14:paraId="29F38DFA" w14:textId="77777777" w:rsidR="003D6F71" w:rsidRPr="009F77F4" w:rsidRDefault="003D6F7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225</w:t>
            </w:r>
          </w:p>
        </w:tc>
        <w:tc>
          <w:tcPr>
            <w:tcW w:w="673" w:type="dxa"/>
            <w:vAlign w:val="bottom"/>
          </w:tcPr>
          <w:p w14:paraId="7F9A6E75" w14:textId="77777777" w:rsidR="003D6F71" w:rsidRPr="009F77F4" w:rsidRDefault="003D6F7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52.7)</w:t>
            </w:r>
          </w:p>
        </w:tc>
        <w:tc>
          <w:tcPr>
            <w:tcW w:w="572" w:type="dxa"/>
            <w:vAlign w:val="bottom"/>
          </w:tcPr>
          <w:p w14:paraId="628C7903" w14:textId="77777777" w:rsidR="003D6F71" w:rsidRPr="009F77F4" w:rsidRDefault="003D6F7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305</w:t>
            </w:r>
          </w:p>
        </w:tc>
        <w:tc>
          <w:tcPr>
            <w:tcW w:w="660" w:type="dxa"/>
            <w:tcBorders>
              <w:right w:val="single" w:sz="4" w:space="0" w:color="auto"/>
            </w:tcBorders>
            <w:vAlign w:val="bottom"/>
          </w:tcPr>
          <w:p w14:paraId="420B4154" w14:textId="77777777" w:rsidR="003D6F71" w:rsidRPr="009F77F4" w:rsidRDefault="003D6F7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49.4)</w:t>
            </w:r>
          </w:p>
        </w:tc>
        <w:tc>
          <w:tcPr>
            <w:tcW w:w="1019" w:type="dxa"/>
            <w:tcBorders>
              <w:left w:val="single" w:sz="4" w:space="0" w:color="auto"/>
            </w:tcBorders>
            <w:vAlign w:val="bottom"/>
          </w:tcPr>
          <w:p w14:paraId="44D61A2B" w14:textId="77777777" w:rsidR="003D6F71" w:rsidRPr="009F77F4" w:rsidRDefault="003D6F71" w:rsidP="00650CAC">
            <w:pPr>
              <w:tabs>
                <w:tab w:val="decimal" w:pos="368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.300</w:t>
            </w:r>
          </w:p>
        </w:tc>
      </w:tr>
      <w:tr w:rsidR="003D6F71" w:rsidRPr="009F77F4" w14:paraId="308E575A" w14:textId="77777777" w:rsidTr="00650CAC">
        <w:trPr>
          <w:jc w:val="center"/>
        </w:trPr>
        <w:tc>
          <w:tcPr>
            <w:tcW w:w="3828" w:type="dxa"/>
            <w:tcBorders>
              <w:right w:val="single" w:sz="4" w:space="0" w:color="auto"/>
            </w:tcBorders>
          </w:tcPr>
          <w:p w14:paraId="50AEF3A0" w14:textId="77777777" w:rsidR="003D6F71" w:rsidRPr="009F77F4" w:rsidRDefault="003D6F71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 xml:space="preserve">Living </w:t>
            </w:r>
            <w:proofErr w:type="spellStart"/>
            <w:r w:rsidRPr="009F77F4">
              <w:rPr>
                <w:rFonts w:ascii="Arial" w:hAnsi="Arial" w:cs="Arial"/>
                <w:sz w:val="20"/>
                <w:szCs w:val="20"/>
              </w:rPr>
              <w:t>donor</w:t>
            </w:r>
            <w:proofErr w:type="spellEnd"/>
          </w:p>
        </w:tc>
        <w:tc>
          <w:tcPr>
            <w:tcW w:w="549" w:type="dxa"/>
            <w:tcBorders>
              <w:left w:val="single" w:sz="4" w:space="0" w:color="auto"/>
            </w:tcBorders>
            <w:vAlign w:val="bottom"/>
          </w:tcPr>
          <w:p w14:paraId="62C5290C" w14:textId="77777777" w:rsidR="003D6F71" w:rsidRPr="009F77F4" w:rsidRDefault="003D6F71" w:rsidP="00650CAC">
            <w:pPr>
              <w:tabs>
                <w:tab w:val="decimal" w:pos="280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65" w:type="dxa"/>
            <w:vAlign w:val="bottom"/>
          </w:tcPr>
          <w:p w14:paraId="40C4AF17" w14:textId="77777777" w:rsidR="003D6F71" w:rsidRPr="009F77F4" w:rsidRDefault="003D6F7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26</w:t>
            </w:r>
          </w:p>
        </w:tc>
        <w:tc>
          <w:tcPr>
            <w:tcW w:w="673" w:type="dxa"/>
            <w:vAlign w:val="bottom"/>
          </w:tcPr>
          <w:p w14:paraId="547DD740" w14:textId="77777777" w:rsidR="003D6F71" w:rsidRPr="009F77F4" w:rsidRDefault="003D6F7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29.4)</w:t>
            </w:r>
          </w:p>
        </w:tc>
        <w:tc>
          <w:tcPr>
            <w:tcW w:w="572" w:type="dxa"/>
            <w:vAlign w:val="bottom"/>
          </w:tcPr>
          <w:p w14:paraId="7AB7A08B" w14:textId="77777777" w:rsidR="003D6F71" w:rsidRPr="009F77F4" w:rsidRDefault="003D6F7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208</w:t>
            </w:r>
          </w:p>
        </w:tc>
        <w:tc>
          <w:tcPr>
            <w:tcW w:w="660" w:type="dxa"/>
            <w:tcBorders>
              <w:right w:val="single" w:sz="4" w:space="0" w:color="auto"/>
            </w:tcBorders>
            <w:vAlign w:val="bottom"/>
          </w:tcPr>
          <w:p w14:paraId="7196DCB8" w14:textId="77777777" w:rsidR="003D6F71" w:rsidRPr="009F77F4" w:rsidRDefault="003D6F7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33.7)</w:t>
            </w:r>
          </w:p>
        </w:tc>
        <w:tc>
          <w:tcPr>
            <w:tcW w:w="1019" w:type="dxa"/>
            <w:tcBorders>
              <w:left w:val="single" w:sz="4" w:space="0" w:color="auto"/>
            </w:tcBorders>
            <w:vAlign w:val="bottom"/>
          </w:tcPr>
          <w:p w14:paraId="439E7229" w14:textId="77777777" w:rsidR="003D6F71" w:rsidRPr="009F77F4" w:rsidRDefault="003D6F71" w:rsidP="00650CAC">
            <w:pPr>
              <w:tabs>
                <w:tab w:val="decimal" w:pos="368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.145</w:t>
            </w:r>
          </w:p>
        </w:tc>
      </w:tr>
      <w:tr w:rsidR="003D6F71" w:rsidRPr="009F77F4" w14:paraId="39250190" w14:textId="77777777" w:rsidTr="00650CAC">
        <w:trPr>
          <w:jc w:val="center"/>
        </w:trPr>
        <w:tc>
          <w:tcPr>
            <w:tcW w:w="3828" w:type="dxa"/>
            <w:tcBorders>
              <w:right w:val="single" w:sz="4" w:space="0" w:color="auto"/>
            </w:tcBorders>
          </w:tcPr>
          <w:p w14:paraId="5FB9E3F9" w14:textId="77777777" w:rsidR="003D6F71" w:rsidRPr="009F77F4" w:rsidRDefault="003D6F71" w:rsidP="00650CAC">
            <w:pPr>
              <w:ind w:left="22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MV D+</w:t>
            </w:r>
          </w:p>
        </w:tc>
        <w:tc>
          <w:tcPr>
            <w:tcW w:w="549" w:type="dxa"/>
            <w:tcBorders>
              <w:left w:val="single" w:sz="4" w:space="0" w:color="auto"/>
            </w:tcBorders>
            <w:vAlign w:val="bottom"/>
          </w:tcPr>
          <w:p w14:paraId="796B9DD9" w14:textId="77777777" w:rsidR="003D6F71" w:rsidRPr="009F77F4" w:rsidRDefault="003D6F71" w:rsidP="00650CAC">
            <w:pPr>
              <w:tabs>
                <w:tab w:val="decimal" w:pos="280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65" w:type="dxa"/>
            <w:vAlign w:val="bottom"/>
          </w:tcPr>
          <w:p w14:paraId="3093783B" w14:textId="77777777" w:rsidR="003D6F71" w:rsidRPr="009F77F4" w:rsidRDefault="003D6F7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263</w:t>
            </w:r>
          </w:p>
        </w:tc>
        <w:tc>
          <w:tcPr>
            <w:tcW w:w="673" w:type="dxa"/>
            <w:vAlign w:val="bottom"/>
          </w:tcPr>
          <w:p w14:paraId="24784694" w14:textId="77777777" w:rsidR="003D6F71" w:rsidRPr="009F77F4" w:rsidRDefault="003D6F7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61.4)</w:t>
            </w:r>
          </w:p>
        </w:tc>
        <w:tc>
          <w:tcPr>
            <w:tcW w:w="572" w:type="dxa"/>
            <w:vAlign w:val="bottom"/>
          </w:tcPr>
          <w:p w14:paraId="353858C2" w14:textId="77777777" w:rsidR="003D6F71" w:rsidRPr="009F77F4" w:rsidRDefault="003D6F7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358</w:t>
            </w:r>
          </w:p>
        </w:tc>
        <w:tc>
          <w:tcPr>
            <w:tcW w:w="660" w:type="dxa"/>
            <w:tcBorders>
              <w:right w:val="single" w:sz="4" w:space="0" w:color="auto"/>
            </w:tcBorders>
            <w:vAlign w:val="bottom"/>
          </w:tcPr>
          <w:p w14:paraId="4DB1DEC5" w14:textId="77777777" w:rsidR="003D6F71" w:rsidRPr="009F77F4" w:rsidRDefault="003D6F7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58.0)</w:t>
            </w:r>
          </w:p>
        </w:tc>
        <w:tc>
          <w:tcPr>
            <w:tcW w:w="1019" w:type="dxa"/>
            <w:tcBorders>
              <w:left w:val="single" w:sz="4" w:space="0" w:color="auto"/>
            </w:tcBorders>
            <w:vAlign w:val="bottom"/>
          </w:tcPr>
          <w:p w14:paraId="3BBC12AB" w14:textId="77777777" w:rsidR="003D6F71" w:rsidRPr="009F77F4" w:rsidRDefault="003D6F71" w:rsidP="00650CAC">
            <w:pPr>
              <w:tabs>
                <w:tab w:val="decimal" w:pos="368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.267</w:t>
            </w:r>
          </w:p>
        </w:tc>
      </w:tr>
      <w:tr w:rsidR="003D6F71" w:rsidRPr="009F77F4" w14:paraId="312F07A1" w14:textId="77777777" w:rsidTr="00650CAC">
        <w:trPr>
          <w:jc w:val="center"/>
        </w:trPr>
        <w:tc>
          <w:tcPr>
            <w:tcW w:w="3828" w:type="dxa"/>
            <w:tcBorders>
              <w:bottom w:val="single" w:sz="4" w:space="0" w:color="auto"/>
              <w:right w:val="single" w:sz="4" w:space="0" w:color="auto"/>
            </w:tcBorders>
          </w:tcPr>
          <w:p w14:paraId="5BB9CA2D" w14:textId="77777777" w:rsidR="003D6F71" w:rsidRPr="009F77F4" w:rsidRDefault="003D6F71" w:rsidP="00650CAC">
            <w:pPr>
              <w:ind w:left="224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EBV mismatch (+/-)</w:t>
            </w:r>
          </w:p>
        </w:tc>
        <w:tc>
          <w:tcPr>
            <w:tcW w:w="54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18E0A86" w14:textId="77777777" w:rsidR="003D6F71" w:rsidRPr="009F77F4" w:rsidRDefault="003D6F71" w:rsidP="00650CAC">
            <w:pPr>
              <w:tabs>
                <w:tab w:val="decimal" w:pos="280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65" w:type="dxa"/>
            <w:tcBorders>
              <w:bottom w:val="single" w:sz="4" w:space="0" w:color="auto"/>
            </w:tcBorders>
            <w:vAlign w:val="bottom"/>
          </w:tcPr>
          <w:p w14:paraId="413678EB" w14:textId="77777777" w:rsidR="003D6F71" w:rsidRPr="009F77F4" w:rsidRDefault="003D6F7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vAlign w:val="bottom"/>
          </w:tcPr>
          <w:p w14:paraId="61C998BA" w14:textId="77777777" w:rsidR="003D6F71" w:rsidRPr="009F77F4" w:rsidRDefault="003D6F7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2.8)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vAlign w:val="bottom"/>
          </w:tcPr>
          <w:p w14:paraId="0DF4F635" w14:textId="77777777" w:rsidR="003D6F71" w:rsidRPr="009F77F4" w:rsidRDefault="003D6F7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6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996128B" w14:textId="77777777" w:rsidR="003D6F71" w:rsidRPr="009F77F4" w:rsidRDefault="003D6F7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6.5)</w:t>
            </w:r>
          </w:p>
        </w:tc>
        <w:tc>
          <w:tcPr>
            <w:tcW w:w="101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D521651" w14:textId="77777777" w:rsidR="003D6F71" w:rsidRPr="009F77F4" w:rsidRDefault="003D6F71" w:rsidP="00650CAC">
            <w:pPr>
              <w:tabs>
                <w:tab w:val="decimal" w:pos="368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</w:tr>
      <w:tr w:rsidR="003D6F71" w:rsidRPr="009F77F4" w14:paraId="506FDAC4" w14:textId="77777777" w:rsidTr="00650CAC">
        <w:trPr>
          <w:jc w:val="center"/>
        </w:trPr>
        <w:tc>
          <w:tcPr>
            <w:tcW w:w="3828" w:type="dxa"/>
            <w:tcBorders>
              <w:top w:val="single" w:sz="4" w:space="0" w:color="auto"/>
              <w:right w:val="single" w:sz="4" w:space="0" w:color="auto"/>
            </w:tcBorders>
          </w:tcPr>
          <w:p w14:paraId="74447C09" w14:textId="77777777" w:rsidR="003D6F71" w:rsidRPr="009F77F4" w:rsidRDefault="003D6F71" w:rsidP="00650CA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b/>
                <w:sz w:val="20"/>
                <w:szCs w:val="20"/>
                <w:lang w:val="en-US"/>
              </w:rPr>
              <w:t>Graft characteristics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257493A" w14:textId="77777777" w:rsidR="003D6F71" w:rsidRPr="009F77F4" w:rsidRDefault="003D6F71" w:rsidP="00650CAC">
            <w:pPr>
              <w:tabs>
                <w:tab w:val="decimal" w:pos="28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single" w:sz="4" w:space="0" w:color="auto"/>
            </w:tcBorders>
            <w:vAlign w:val="bottom"/>
          </w:tcPr>
          <w:p w14:paraId="69A0F588" w14:textId="77777777" w:rsidR="003D6F71" w:rsidRPr="009F77F4" w:rsidRDefault="003D6F7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single" w:sz="4" w:space="0" w:color="auto"/>
            </w:tcBorders>
            <w:vAlign w:val="bottom"/>
          </w:tcPr>
          <w:p w14:paraId="5EF85CD7" w14:textId="77777777" w:rsidR="003D6F71" w:rsidRPr="009F77F4" w:rsidRDefault="003D6F71" w:rsidP="00650C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single" w:sz="4" w:space="0" w:color="auto"/>
            </w:tcBorders>
            <w:vAlign w:val="bottom"/>
          </w:tcPr>
          <w:p w14:paraId="790E8D4D" w14:textId="77777777" w:rsidR="003D6F71" w:rsidRPr="009F77F4" w:rsidRDefault="003D6F7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3E4FC413" w14:textId="77777777" w:rsidR="003D6F71" w:rsidRPr="009F77F4" w:rsidRDefault="003D6F71" w:rsidP="00650C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521E58C" w14:textId="77777777" w:rsidR="003D6F71" w:rsidRPr="009F77F4" w:rsidRDefault="003D6F71" w:rsidP="00650CAC">
            <w:pPr>
              <w:tabs>
                <w:tab w:val="left" w:pos="319"/>
                <w:tab w:val="decimal" w:pos="368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D6F71" w:rsidRPr="009F77F4" w14:paraId="299A07D8" w14:textId="77777777" w:rsidTr="00650CAC">
        <w:trPr>
          <w:jc w:val="center"/>
        </w:trPr>
        <w:tc>
          <w:tcPr>
            <w:tcW w:w="3828" w:type="dxa"/>
            <w:tcBorders>
              <w:right w:val="single" w:sz="4" w:space="0" w:color="auto"/>
            </w:tcBorders>
          </w:tcPr>
          <w:p w14:paraId="6E285FCD" w14:textId="77777777" w:rsidR="003D6F71" w:rsidRPr="009F77F4" w:rsidRDefault="003D6F71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Year</w:t>
            </w:r>
          </w:p>
        </w:tc>
        <w:tc>
          <w:tcPr>
            <w:tcW w:w="549" w:type="dxa"/>
            <w:tcBorders>
              <w:left w:val="single" w:sz="4" w:space="0" w:color="auto"/>
            </w:tcBorders>
            <w:vAlign w:val="bottom"/>
          </w:tcPr>
          <w:p w14:paraId="1DF02A12" w14:textId="77777777" w:rsidR="003D6F71" w:rsidRPr="009F77F4" w:rsidRDefault="003D6F71" w:rsidP="00650CAC">
            <w:pPr>
              <w:tabs>
                <w:tab w:val="decimal" w:pos="280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65" w:type="dxa"/>
            <w:vAlign w:val="bottom"/>
          </w:tcPr>
          <w:p w14:paraId="218AABEA" w14:textId="77777777" w:rsidR="003D6F71" w:rsidRPr="009F77F4" w:rsidRDefault="003D6F7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3" w:type="dxa"/>
            <w:vAlign w:val="bottom"/>
          </w:tcPr>
          <w:p w14:paraId="5FF1EC66" w14:textId="77777777" w:rsidR="003D6F71" w:rsidRPr="009F77F4" w:rsidRDefault="003D6F71" w:rsidP="00650C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2" w:type="dxa"/>
            <w:vAlign w:val="bottom"/>
          </w:tcPr>
          <w:p w14:paraId="5F06EE54" w14:textId="77777777" w:rsidR="003D6F71" w:rsidRPr="009F77F4" w:rsidRDefault="003D6F7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right w:val="single" w:sz="4" w:space="0" w:color="auto"/>
            </w:tcBorders>
            <w:vAlign w:val="bottom"/>
          </w:tcPr>
          <w:p w14:paraId="27F1EE39" w14:textId="77777777" w:rsidR="003D6F71" w:rsidRPr="009F77F4" w:rsidRDefault="003D6F71" w:rsidP="00650C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9" w:type="dxa"/>
            <w:tcBorders>
              <w:left w:val="single" w:sz="4" w:space="0" w:color="auto"/>
            </w:tcBorders>
            <w:vAlign w:val="bottom"/>
          </w:tcPr>
          <w:p w14:paraId="074CD528" w14:textId="77777777" w:rsidR="003D6F71" w:rsidRPr="009F77F4" w:rsidRDefault="003D6F71" w:rsidP="00650CAC">
            <w:pPr>
              <w:tabs>
                <w:tab w:val="decimal" w:pos="379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.112</w:t>
            </w:r>
          </w:p>
        </w:tc>
      </w:tr>
      <w:tr w:rsidR="003D6F71" w:rsidRPr="009F77F4" w14:paraId="439AA8CE" w14:textId="77777777" w:rsidTr="00650CAC">
        <w:trPr>
          <w:jc w:val="center"/>
        </w:trPr>
        <w:tc>
          <w:tcPr>
            <w:tcW w:w="3828" w:type="dxa"/>
            <w:tcBorders>
              <w:right w:val="single" w:sz="4" w:space="0" w:color="auto"/>
            </w:tcBorders>
          </w:tcPr>
          <w:p w14:paraId="152BB8AC" w14:textId="77777777" w:rsidR="003D6F71" w:rsidRPr="009F77F4" w:rsidRDefault="003D6F71" w:rsidP="00650CAC">
            <w:pPr>
              <w:ind w:left="50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2013 to 2015</w:t>
            </w:r>
          </w:p>
        </w:tc>
        <w:tc>
          <w:tcPr>
            <w:tcW w:w="549" w:type="dxa"/>
            <w:tcBorders>
              <w:left w:val="single" w:sz="4" w:space="0" w:color="auto"/>
            </w:tcBorders>
            <w:vAlign w:val="bottom"/>
          </w:tcPr>
          <w:p w14:paraId="495851BC" w14:textId="77777777" w:rsidR="003D6F71" w:rsidRPr="009F77F4" w:rsidRDefault="003D6F71" w:rsidP="00650CAC">
            <w:pPr>
              <w:tabs>
                <w:tab w:val="decimal" w:pos="28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5" w:type="dxa"/>
            <w:vAlign w:val="bottom"/>
          </w:tcPr>
          <w:p w14:paraId="5C447C6D" w14:textId="77777777" w:rsidR="003D6F71" w:rsidRPr="009F77F4" w:rsidRDefault="003D6F7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78</w:t>
            </w:r>
          </w:p>
        </w:tc>
        <w:tc>
          <w:tcPr>
            <w:tcW w:w="673" w:type="dxa"/>
            <w:vAlign w:val="bottom"/>
          </w:tcPr>
          <w:p w14:paraId="4A66475A" w14:textId="77777777" w:rsidR="003D6F71" w:rsidRPr="009F77F4" w:rsidRDefault="003D6F7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41.6)</w:t>
            </w:r>
          </w:p>
        </w:tc>
        <w:tc>
          <w:tcPr>
            <w:tcW w:w="572" w:type="dxa"/>
            <w:vAlign w:val="bottom"/>
          </w:tcPr>
          <w:p w14:paraId="50CC14CC" w14:textId="77777777" w:rsidR="003D6F71" w:rsidRPr="009F77F4" w:rsidRDefault="003D6F7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263</w:t>
            </w:r>
          </w:p>
        </w:tc>
        <w:tc>
          <w:tcPr>
            <w:tcW w:w="660" w:type="dxa"/>
            <w:tcBorders>
              <w:right w:val="single" w:sz="4" w:space="0" w:color="auto"/>
            </w:tcBorders>
            <w:vAlign w:val="bottom"/>
          </w:tcPr>
          <w:p w14:paraId="4046AC6D" w14:textId="77777777" w:rsidR="003D6F71" w:rsidRPr="009F77F4" w:rsidRDefault="003D6F7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42.6)</w:t>
            </w:r>
          </w:p>
        </w:tc>
        <w:tc>
          <w:tcPr>
            <w:tcW w:w="1019" w:type="dxa"/>
            <w:tcBorders>
              <w:left w:val="single" w:sz="4" w:space="0" w:color="auto"/>
            </w:tcBorders>
            <w:vAlign w:val="bottom"/>
          </w:tcPr>
          <w:p w14:paraId="7251B506" w14:textId="77777777" w:rsidR="003D6F71" w:rsidRPr="009F77F4" w:rsidRDefault="003D6F71" w:rsidP="00650CAC">
            <w:pPr>
              <w:tabs>
                <w:tab w:val="left" w:pos="319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D6F71" w:rsidRPr="009F77F4" w14:paraId="639F210F" w14:textId="77777777" w:rsidTr="00650CAC">
        <w:trPr>
          <w:jc w:val="center"/>
        </w:trPr>
        <w:tc>
          <w:tcPr>
            <w:tcW w:w="3828" w:type="dxa"/>
            <w:tcBorders>
              <w:right w:val="single" w:sz="4" w:space="0" w:color="auto"/>
            </w:tcBorders>
          </w:tcPr>
          <w:p w14:paraId="1F4AC9F8" w14:textId="77777777" w:rsidR="003D6F71" w:rsidRPr="009F77F4" w:rsidRDefault="003D6F71" w:rsidP="00650CAC">
            <w:pPr>
              <w:ind w:left="50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2016 – 2017</w:t>
            </w:r>
          </w:p>
        </w:tc>
        <w:tc>
          <w:tcPr>
            <w:tcW w:w="549" w:type="dxa"/>
            <w:tcBorders>
              <w:left w:val="single" w:sz="4" w:space="0" w:color="auto"/>
            </w:tcBorders>
            <w:vAlign w:val="bottom"/>
          </w:tcPr>
          <w:p w14:paraId="1332EE7C" w14:textId="77777777" w:rsidR="003D6F71" w:rsidRPr="009F77F4" w:rsidRDefault="003D6F71" w:rsidP="00650CAC">
            <w:pPr>
              <w:tabs>
                <w:tab w:val="decimal" w:pos="28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5" w:type="dxa"/>
            <w:vAlign w:val="bottom"/>
          </w:tcPr>
          <w:p w14:paraId="23F3D826" w14:textId="77777777" w:rsidR="003D6F71" w:rsidRPr="009F77F4" w:rsidRDefault="003D6F7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35</w:t>
            </w:r>
          </w:p>
        </w:tc>
        <w:tc>
          <w:tcPr>
            <w:tcW w:w="673" w:type="dxa"/>
            <w:vAlign w:val="bottom"/>
          </w:tcPr>
          <w:p w14:paraId="5CB8001F" w14:textId="77777777" w:rsidR="003D6F71" w:rsidRPr="009F77F4" w:rsidRDefault="003D6F7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31.5)</w:t>
            </w:r>
          </w:p>
        </w:tc>
        <w:tc>
          <w:tcPr>
            <w:tcW w:w="572" w:type="dxa"/>
            <w:vAlign w:val="bottom"/>
          </w:tcPr>
          <w:p w14:paraId="19E988B2" w14:textId="77777777" w:rsidR="003D6F71" w:rsidRPr="009F77F4" w:rsidRDefault="003D6F7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61</w:t>
            </w:r>
          </w:p>
        </w:tc>
        <w:tc>
          <w:tcPr>
            <w:tcW w:w="660" w:type="dxa"/>
            <w:tcBorders>
              <w:right w:val="single" w:sz="4" w:space="0" w:color="auto"/>
            </w:tcBorders>
            <w:vAlign w:val="bottom"/>
          </w:tcPr>
          <w:p w14:paraId="2F2DC991" w14:textId="77777777" w:rsidR="003D6F71" w:rsidRPr="009F77F4" w:rsidRDefault="003D6F7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26.1)</w:t>
            </w:r>
          </w:p>
        </w:tc>
        <w:tc>
          <w:tcPr>
            <w:tcW w:w="1019" w:type="dxa"/>
            <w:tcBorders>
              <w:left w:val="single" w:sz="4" w:space="0" w:color="auto"/>
            </w:tcBorders>
            <w:vAlign w:val="bottom"/>
          </w:tcPr>
          <w:p w14:paraId="0A9A7C4C" w14:textId="77777777" w:rsidR="003D6F71" w:rsidRPr="009F77F4" w:rsidRDefault="003D6F71" w:rsidP="00650CAC">
            <w:pPr>
              <w:tabs>
                <w:tab w:val="left" w:pos="319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D6F71" w:rsidRPr="009F77F4" w14:paraId="259428CC" w14:textId="77777777" w:rsidTr="00650CAC">
        <w:trPr>
          <w:jc w:val="center"/>
        </w:trPr>
        <w:tc>
          <w:tcPr>
            <w:tcW w:w="3828" w:type="dxa"/>
            <w:tcBorders>
              <w:right w:val="single" w:sz="4" w:space="0" w:color="auto"/>
            </w:tcBorders>
          </w:tcPr>
          <w:p w14:paraId="6AC43827" w14:textId="77777777" w:rsidR="003D6F71" w:rsidRPr="009F77F4" w:rsidRDefault="003D6F71" w:rsidP="00650CAC">
            <w:pPr>
              <w:ind w:left="50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2018 – 2019</w:t>
            </w:r>
          </w:p>
        </w:tc>
        <w:tc>
          <w:tcPr>
            <w:tcW w:w="549" w:type="dxa"/>
            <w:tcBorders>
              <w:left w:val="single" w:sz="4" w:space="0" w:color="auto"/>
            </w:tcBorders>
            <w:vAlign w:val="bottom"/>
          </w:tcPr>
          <w:p w14:paraId="04AB2C1A" w14:textId="77777777" w:rsidR="003D6F71" w:rsidRPr="009F77F4" w:rsidRDefault="003D6F71" w:rsidP="00650CAC">
            <w:pPr>
              <w:tabs>
                <w:tab w:val="decimal" w:pos="28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5" w:type="dxa"/>
            <w:vAlign w:val="bottom"/>
          </w:tcPr>
          <w:p w14:paraId="35C7A58E" w14:textId="77777777" w:rsidR="003D6F71" w:rsidRPr="009F77F4" w:rsidRDefault="003D6F7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15</w:t>
            </w:r>
          </w:p>
        </w:tc>
        <w:tc>
          <w:tcPr>
            <w:tcW w:w="673" w:type="dxa"/>
            <w:vAlign w:val="bottom"/>
          </w:tcPr>
          <w:p w14:paraId="472716B2" w14:textId="77777777" w:rsidR="003D6F71" w:rsidRPr="009F77F4" w:rsidRDefault="003D6F7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26.9)</w:t>
            </w:r>
          </w:p>
        </w:tc>
        <w:tc>
          <w:tcPr>
            <w:tcW w:w="572" w:type="dxa"/>
            <w:vAlign w:val="bottom"/>
          </w:tcPr>
          <w:p w14:paraId="419E89E6" w14:textId="77777777" w:rsidR="003D6F71" w:rsidRPr="009F77F4" w:rsidRDefault="003D6F7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93</w:t>
            </w:r>
          </w:p>
        </w:tc>
        <w:tc>
          <w:tcPr>
            <w:tcW w:w="660" w:type="dxa"/>
            <w:tcBorders>
              <w:right w:val="single" w:sz="4" w:space="0" w:color="auto"/>
            </w:tcBorders>
            <w:vAlign w:val="bottom"/>
          </w:tcPr>
          <w:p w14:paraId="7A1D1138" w14:textId="77777777" w:rsidR="003D6F71" w:rsidRPr="009F77F4" w:rsidRDefault="003D6F7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31.3)</w:t>
            </w:r>
          </w:p>
        </w:tc>
        <w:tc>
          <w:tcPr>
            <w:tcW w:w="1019" w:type="dxa"/>
            <w:tcBorders>
              <w:left w:val="single" w:sz="4" w:space="0" w:color="auto"/>
            </w:tcBorders>
            <w:vAlign w:val="bottom"/>
          </w:tcPr>
          <w:p w14:paraId="482A9B49" w14:textId="77777777" w:rsidR="003D6F71" w:rsidRPr="009F77F4" w:rsidRDefault="003D6F71" w:rsidP="00650CAC">
            <w:pPr>
              <w:tabs>
                <w:tab w:val="left" w:pos="319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D6F71" w:rsidRPr="009F77F4" w14:paraId="155141A4" w14:textId="77777777" w:rsidTr="00650CAC">
        <w:trPr>
          <w:jc w:val="center"/>
        </w:trPr>
        <w:tc>
          <w:tcPr>
            <w:tcW w:w="3828" w:type="dxa"/>
            <w:tcBorders>
              <w:right w:val="single" w:sz="4" w:space="0" w:color="auto"/>
            </w:tcBorders>
          </w:tcPr>
          <w:p w14:paraId="3FEDD574" w14:textId="77777777" w:rsidR="003D6F71" w:rsidRPr="009F77F4" w:rsidRDefault="003D6F71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Re-transplantation</w:t>
            </w:r>
          </w:p>
        </w:tc>
        <w:tc>
          <w:tcPr>
            <w:tcW w:w="549" w:type="dxa"/>
            <w:tcBorders>
              <w:left w:val="single" w:sz="4" w:space="0" w:color="auto"/>
            </w:tcBorders>
            <w:vAlign w:val="bottom"/>
          </w:tcPr>
          <w:p w14:paraId="22229796" w14:textId="77777777" w:rsidR="003D6F71" w:rsidRPr="009F77F4" w:rsidRDefault="003D6F71" w:rsidP="00650CAC">
            <w:pPr>
              <w:tabs>
                <w:tab w:val="decimal" w:pos="280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65" w:type="dxa"/>
            <w:vAlign w:val="bottom"/>
          </w:tcPr>
          <w:p w14:paraId="241E242B" w14:textId="77777777" w:rsidR="003D6F71" w:rsidRPr="009F77F4" w:rsidRDefault="003D6F7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673" w:type="dxa"/>
            <w:vAlign w:val="bottom"/>
          </w:tcPr>
          <w:p w14:paraId="335E54D2" w14:textId="77777777" w:rsidR="003D6F71" w:rsidRPr="009F77F4" w:rsidRDefault="003D6F7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24.3)</w:t>
            </w:r>
          </w:p>
        </w:tc>
        <w:tc>
          <w:tcPr>
            <w:tcW w:w="572" w:type="dxa"/>
            <w:vAlign w:val="bottom"/>
          </w:tcPr>
          <w:p w14:paraId="44E8D5E7" w14:textId="77777777" w:rsidR="003D6F71" w:rsidRPr="009F77F4" w:rsidRDefault="003D6F7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660" w:type="dxa"/>
            <w:tcBorders>
              <w:right w:val="single" w:sz="4" w:space="0" w:color="auto"/>
            </w:tcBorders>
            <w:vAlign w:val="bottom"/>
          </w:tcPr>
          <w:p w14:paraId="3362E20D" w14:textId="77777777" w:rsidR="003D6F71" w:rsidRPr="009F77F4" w:rsidRDefault="003D6F7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8.8)</w:t>
            </w:r>
          </w:p>
        </w:tc>
        <w:tc>
          <w:tcPr>
            <w:tcW w:w="1019" w:type="dxa"/>
            <w:tcBorders>
              <w:left w:val="single" w:sz="4" w:space="0" w:color="auto"/>
            </w:tcBorders>
            <w:vAlign w:val="bottom"/>
          </w:tcPr>
          <w:p w14:paraId="7386CC1C" w14:textId="77777777" w:rsidR="003D6F71" w:rsidRPr="009F77F4" w:rsidRDefault="003D6F71" w:rsidP="00650CAC">
            <w:pPr>
              <w:tabs>
                <w:tab w:val="decimal" w:pos="368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3D6F71" w:rsidRPr="009F77F4" w14:paraId="6D0D2217" w14:textId="77777777" w:rsidTr="00650CAC">
        <w:trPr>
          <w:jc w:val="center"/>
        </w:trPr>
        <w:tc>
          <w:tcPr>
            <w:tcW w:w="3828" w:type="dxa"/>
            <w:tcBorders>
              <w:right w:val="single" w:sz="4" w:space="0" w:color="auto"/>
            </w:tcBorders>
          </w:tcPr>
          <w:p w14:paraId="694FE09B" w14:textId="77777777" w:rsidR="003D6F71" w:rsidRPr="009F77F4" w:rsidRDefault="003D6F71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Last donor creat. ≥ 132.6 µmol/L</w:t>
            </w:r>
          </w:p>
        </w:tc>
        <w:tc>
          <w:tcPr>
            <w:tcW w:w="549" w:type="dxa"/>
            <w:tcBorders>
              <w:left w:val="single" w:sz="4" w:space="0" w:color="auto"/>
            </w:tcBorders>
            <w:vAlign w:val="bottom"/>
          </w:tcPr>
          <w:p w14:paraId="386884B5" w14:textId="77777777" w:rsidR="003D6F71" w:rsidRPr="009F77F4" w:rsidRDefault="003D6F71" w:rsidP="00650CAC">
            <w:pPr>
              <w:tabs>
                <w:tab w:val="decimal" w:pos="280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65" w:type="dxa"/>
            <w:vAlign w:val="bottom"/>
          </w:tcPr>
          <w:p w14:paraId="1CB7EAE6" w14:textId="77777777" w:rsidR="003D6F71" w:rsidRPr="009F77F4" w:rsidRDefault="003D6F7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673" w:type="dxa"/>
            <w:vAlign w:val="bottom"/>
          </w:tcPr>
          <w:p w14:paraId="56BB368C" w14:textId="77777777" w:rsidR="003D6F71" w:rsidRPr="009F77F4" w:rsidRDefault="003D6F7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9.6)</w:t>
            </w:r>
          </w:p>
        </w:tc>
        <w:tc>
          <w:tcPr>
            <w:tcW w:w="572" w:type="dxa"/>
            <w:vAlign w:val="bottom"/>
          </w:tcPr>
          <w:p w14:paraId="67286D27" w14:textId="77777777" w:rsidR="003D6F71" w:rsidRPr="009F77F4" w:rsidRDefault="003D6F7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660" w:type="dxa"/>
            <w:tcBorders>
              <w:right w:val="single" w:sz="4" w:space="0" w:color="auto"/>
            </w:tcBorders>
            <w:vAlign w:val="bottom"/>
          </w:tcPr>
          <w:p w14:paraId="14F05846" w14:textId="77777777" w:rsidR="003D6F71" w:rsidRPr="009F77F4" w:rsidRDefault="003D6F7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7.2)</w:t>
            </w:r>
          </w:p>
        </w:tc>
        <w:tc>
          <w:tcPr>
            <w:tcW w:w="1019" w:type="dxa"/>
            <w:tcBorders>
              <w:left w:val="single" w:sz="4" w:space="0" w:color="auto"/>
            </w:tcBorders>
            <w:vAlign w:val="bottom"/>
          </w:tcPr>
          <w:p w14:paraId="63772682" w14:textId="77777777" w:rsidR="003D6F71" w:rsidRPr="009F77F4" w:rsidRDefault="003D6F71" w:rsidP="00650CAC">
            <w:pPr>
              <w:tabs>
                <w:tab w:val="decimal" w:pos="368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.155</w:t>
            </w:r>
          </w:p>
        </w:tc>
      </w:tr>
      <w:tr w:rsidR="003D6F71" w:rsidRPr="009F77F4" w14:paraId="172D1EC6" w14:textId="77777777" w:rsidTr="00650CAC">
        <w:trPr>
          <w:jc w:val="center"/>
        </w:trPr>
        <w:tc>
          <w:tcPr>
            <w:tcW w:w="3828" w:type="dxa"/>
            <w:tcBorders>
              <w:right w:val="single" w:sz="4" w:space="0" w:color="auto"/>
            </w:tcBorders>
          </w:tcPr>
          <w:p w14:paraId="2BE1B688" w14:textId="77777777" w:rsidR="003D6F71" w:rsidRPr="009F77F4" w:rsidRDefault="003D6F71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HLA incompatibilities &gt; 4</w:t>
            </w:r>
          </w:p>
        </w:tc>
        <w:tc>
          <w:tcPr>
            <w:tcW w:w="549" w:type="dxa"/>
            <w:tcBorders>
              <w:left w:val="single" w:sz="4" w:space="0" w:color="auto"/>
            </w:tcBorders>
            <w:vAlign w:val="bottom"/>
          </w:tcPr>
          <w:p w14:paraId="0D2441B9" w14:textId="77777777" w:rsidR="003D6F71" w:rsidRPr="009F77F4" w:rsidRDefault="003D6F71" w:rsidP="00650CAC">
            <w:pPr>
              <w:tabs>
                <w:tab w:val="decimal" w:pos="280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65" w:type="dxa"/>
            <w:vAlign w:val="bottom"/>
          </w:tcPr>
          <w:p w14:paraId="42FA002B" w14:textId="77777777" w:rsidR="003D6F71" w:rsidRPr="009F77F4" w:rsidRDefault="003D6F7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673" w:type="dxa"/>
            <w:vAlign w:val="bottom"/>
          </w:tcPr>
          <w:p w14:paraId="0BE540AD" w14:textId="77777777" w:rsidR="003D6F71" w:rsidRPr="009F77F4" w:rsidRDefault="003D6F7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8.5)</w:t>
            </w:r>
          </w:p>
        </w:tc>
        <w:tc>
          <w:tcPr>
            <w:tcW w:w="572" w:type="dxa"/>
            <w:vAlign w:val="bottom"/>
          </w:tcPr>
          <w:p w14:paraId="74EED229" w14:textId="77777777" w:rsidR="003D6F71" w:rsidRPr="009F77F4" w:rsidRDefault="003D6F7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660" w:type="dxa"/>
            <w:tcBorders>
              <w:right w:val="single" w:sz="4" w:space="0" w:color="auto"/>
            </w:tcBorders>
            <w:vAlign w:val="bottom"/>
          </w:tcPr>
          <w:p w14:paraId="09015A45" w14:textId="77777777" w:rsidR="003D6F71" w:rsidRPr="009F77F4" w:rsidRDefault="003D6F7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6.9)</w:t>
            </w:r>
          </w:p>
        </w:tc>
        <w:tc>
          <w:tcPr>
            <w:tcW w:w="1019" w:type="dxa"/>
            <w:tcBorders>
              <w:left w:val="single" w:sz="4" w:space="0" w:color="auto"/>
            </w:tcBorders>
            <w:vAlign w:val="bottom"/>
          </w:tcPr>
          <w:p w14:paraId="13F0C7C9" w14:textId="77777777" w:rsidR="003D6F71" w:rsidRPr="009F77F4" w:rsidRDefault="003D6F71" w:rsidP="00650CAC">
            <w:pPr>
              <w:tabs>
                <w:tab w:val="decimal" w:pos="368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.492</w:t>
            </w:r>
          </w:p>
        </w:tc>
      </w:tr>
      <w:tr w:rsidR="003D6F71" w:rsidRPr="009F77F4" w14:paraId="40E625C0" w14:textId="77777777" w:rsidTr="00650CAC">
        <w:trPr>
          <w:jc w:val="center"/>
        </w:trPr>
        <w:tc>
          <w:tcPr>
            <w:tcW w:w="3828" w:type="dxa"/>
            <w:tcBorders>
              <w:bottom w:val="single" w:sz="4" w:space="0" w:color="auto"/>
              <w:right w:val="single" w:sz="4" w:space="0" w:color="auto"/>
            </w:tcBorders>
          </w:tcPr>
          <w:p w14:paraId="3902409C" w14:textId="77777777" w:rsidR="003D6F71" w:rsidRPr="009F77F4" w:rsidRDefault="003D6F71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 xml:space="preserve">Cold ischemia tim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hour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54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67580BB" w14:textId="77777777" w:rsidR="003D6F71" w:rsidRPr="009F77F4" w:rsidRDefault="003D6F71" w:rsidP="00650CAC">
            <w:pPr>
              <w:tabs>
                <w:tab w:val="decimal" w:pos="280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665" w:type="dxa"/>
            <w:tcBorders>
              <w:bottom w:val="single" w:sz="4" w:space="0" w:color="auto"/>
            </w:tcBorders>
            <w:vAlign w:val="bottom"/>
          </w:tcPr>
          <w:p w14:paraId="04D85A88" w14:textId="77777777" w:rsidR="003D6F71" w:rsidRPr="009F77F4" w:rsidRDefault="003D6F7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4.5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vAlign w:val="bottom"/>
          </w:tcPr>
          <w:p w14:paraId="7B15C9A7" w14:textId="77777777" w:rsidR="003D6F71" w:rsidRPr="009F77F4" w:rsidRDefault="003D6F7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0.6)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vAlign w:val="bottom"/>
          </w:tcPr>
          <w:p w14:paraId="0DE5F8FE" w14:textId="77777777" w:rsidR="003D6F71" w:rsidRPr="009F77F4" w:rsidRDefault="003D6F7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3.9</w:t>
            </w:r>
          </w:p>
        </w:tc>
        <w:tc>
          <w:tcPr>
            <w:tcW w:w="6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A8DDC59" w14:textId="77777777" w:rsidR="003D6F71" w:rsidRPr="009F77F4" w:rsidRDefault="003D6F7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0.7)</w:t>
            </w:r>
          </w:p>
        </w:tc>
        <w:tc>
          <w:tcPr>
            <w:tcW w:w="101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F4B2563" w14:textId="77777777" w:rsidR="003D6F71" w:rsidRPr="009F77F4" w:rsidRDefault="003D6F71" w:rsidP="00650CAC">
            <w:pPr>
              <w:tabs>
                <w:tab w:val="decimal" w:pos="368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.381</w:t>
            </w:r>
          </w:p>
        </w:tc>
      </w:tr>
    </w:tbl>
    <w:p w14:paraId="584307F9" w14:textId="77777777" w:rsidR="003D6F71" w:rsidRPr="009F77F4" w:rsidRDefault="003D6F71" w:rsidP="003D6F71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5F16FF24" w14:textId="1E95B167" w:rsidR="006E13EA" w:rsidRDefault="003D6F71" w:rsidP="003D6F71">
      <w:r w:rsidRPr="009F77F4">
        <w:rPr>
          <w:rFonts w:ascii="Arial" w:hAnsi="Arial" w:cs="Arial"/>
          <w:sz w:val="20"/>
          <w:szCs w:val="20"/>
          <w:vertAlign w:val="superscript"/>
          <w:lang w:val="en-US"/>
        </w:rPr>
        <w:t>Abbreviations: ATG, Anti-Thymocyte Globulin; BMI, body mass index; BSX, Basiliximab; CMV, cytomegalovirus; CMV R+, CMV seropositive recipient; CMV D+, CMV seropositive donor; EBV, Epstein-Barr virus; NA, number of missing values. Continuous characteristics are presented as means (standard deviation). The qualitative values are presented as the effective (n) modality followed by its percentage. (*) Excluding hypertension. (+/-) EBV positive in the donor and negative in the recipient.</w:t>
      </w:r>
    </w:p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F71"/>
    <w:rsid w:val="003862E5"/>
    <w:rsid w:val="003C4646"/>
    <w:rsid w:val="003D6F71"/>
    <w:rsid w:val="006E13EA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8C0C92"/>
  <w15:chartTrackingRefBased/>
  <w15:docId w15:val="{0E7E3012-9CC0-48DB-A207-C1209E50BA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6F71"/>
    <w:pPr>
      <w:spacing w:after="200" w:line="276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6F71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6</Words>
  <Characters>1636</Characters>
  <Application>Microsoft Office Word</Application>
  <DocSecurity>0</DocSecurity>
  <Lines>13</Lines>
  <Paragraphs>3</Paragraphs>
  <ScaleCrop>false</ScaleCrop>
  <Company/>
  <LinksUpToDate>false</LinksUpToDate>
  <CharactersWithSpaces>1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10-14T10:58:00Z</dcterms:created>
  <dcterms:modified xsi:type="dcterms:W3CDTF">2020-10-14T10:58:00Z</dcterms:modified>
</cp:coreProperties>
</file>